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EF5F4" w14:textId="2E988990" w:rsidR="009726DC" w:rsidRDefault="007E70B0" w:rsidP="00342561">
      <w:pPr>
        <w:rPr>
          <w:rFonts w:ascii="Times New Roman" w:eastAsia="黑体" w:hAnsi="Times New Roman"/>
          <w:sz w:val="24"/>
        </w:rPr>
      </w:pPr>
      <w:r w:rsidRPr="006B67A2">
        <w:rPr>
          <w:rFonts w:ascii="Times New Roman" w:hAnsi="Times New Roman"/>
          <w:b/>
          <w:bCs/>
          <w:sz w:val="24"/>
        </w:rPr>
        <w:t>Title</w:t>
      </w:r>
      <w:r>
        <w:rPr>
          <w:rFonts w:ascii="Times New Roman" w:hAnsi="Times New Roman"/>
          <w:sz w:val="24"/>
        </w:rPr>
        <w:t>:</w:t>
      </w:r>
      <w:bookmarkStart w:id="0" w:name="_Hlk119854174"/>
      <w:r w:rsidR="00342561" w:rsidRPr="00342561">
        <w:rPr>
          <w:rFonts w:ascii="Times New Roman" w:eastAsia="黑体" w:hAnsi="Times New Roman"/>
          <w:sz w:val="24"/>
        </w:rPr>
        <w:t xml:space="preserve"> </w:t>
      </w:r>
      <w:bookmarkEnd w:id="0"/>
      <w:r w:rsidR="00A0524A" w:rsidRPr="00A0524A">
        <w:rPr>
          <w:rFonts w:ascii="Times New Roman" w:eastAsia="黑体" w:hAnsi="Times New Roman"/>
          <w:sz w:val="24"/>
        </w:rPr>
        <w:t>NUF2 is Associated with Cancer Stem Cell Characteristics and are Potential Drug Targets for Prostate Cancer</w:t>
      </w:r>
    </w:p>
    <w:p w14:paraId="01FDD06E" w14:textId="77777777" w:rsidR="00D65549" w:rsidRPr="00342561" w:rsidRDefault="00D65549" w:rsidP="00342561">
      <w:pPr>
        <w:rPr>
          <w:rFonts w:ascii="Times New Roman" w:eastAsia="黑体" w:hAnsi="Times New Roman"/>
          <w:b/>
          <w:bCs/>
          <w:sz w:val="24"/>
        </w:rPr>
      </w:pPr>
    </w:p>
    <w:p w14:paraId="0A318900" w14:textId="2FE35E19" w:rsidR="00A0524A" w:rsidRPr="00A0524A" w:rsidRDefault="007E70B0" w:rsidP="00A0524A">
      <w:pPr>
        <w:widowControl/>
        <w:jc w:val="left"/>
        <w:rPr>
          <w:rFonts w:ascii="Times New Roman" w:hAnsi="Times New Roman" w:hint="eastAsia"/>
          <w:sz w:val="24"/>
        </w:rPr>
      </w:pPr>
      <w:r w:rsidRPr="006B67A2">
        <w:rPr>
          <w:rFonts w:ascii="Times New Roman" w:hAnsi="Times New Roman"/>
          <w:b/>
          <w:bCs/>
          <w:sz w:val="24"/>
        </w:rPr>
        <w:t>Author</w:t>
      </w:r>
      <w:r>
        <w:rPr>
          <w:rFonts w:ascii="Times New Roman" w:hAnsi="Times New Roman"/>
          <w:sz w:val="24"/>
        </w:rPr>
        <w:t>:</w:t>
      </w:r>
      <w:r w:rsidR="00A0524A" w:rsidRPr="00A0524A">
        <w:t xml:space="preserve"> </w:t>
      </w:r>
      <w:proofErr w:type="spellStart"/>
      <w:r w:rsidR="00A0524A" w:rsidRPr="00A0524A">
        <w:rPr>
          <w:rFonts w:ascii="Times New Roman" w:hAnsi="Times New Roman"/>
          <w:sz w:val="24"/>
        </w:rPr>
        <w:t>Dongxu</w:t>
      </w:r>
      <w:proofErr w:type="spellEnd"/>
      <w:r w:rsidR="00A0524A" w:rsidRPr="00A0524A">
        <w:rPr>
          <w:rFonts w:ascii="Times New Roman" w:hAnsi="Times New Roman"/>
          <w:sz w:val="24"/>
        </w:rPr>
        <w:t xml:space="preserve"> Zhang</w:t>
      </w:r>
      <w:r w:rsidR="00A0524A" w:rsidRPr="00494FE3">
        <w:rPr>
          <w:rFonts w:ascii="Times New Roman" w:hAnsi="Times New Roman"/>
          <w:sz w:val="24"/>
          <w:vertAlign w:val="superscript"/>
        </w:rPr>
        <w:t>1,2†</w:t>
      </w:r>
      <w:r w:rsidR="00A0524A" w:rsidRPr="00A0524A">
        <w:rPr>
          <w:rFonts w:ascii="Times New Roman" w:hAnsi="Times New Roman"/>
          <w:sz w:val="24"/>
        </w:rPr>
        <w:t>, Pu Liang</w:t>
      </w:r>
      <w:r w:rsidR="00A0524A" w:rsidRPr="00494FE3">
        <w:rPr>
          <w:rFonts w:ascii="Times New Roman" w:hAnsi="Times New Roman"/>
          <w:sz w:val="24"/>
          <w:vertAlign w:val="superscript"/>
        </w:rPr>
        <w:t>4,5,6,7†</w:t>
      </w:r>
      <w:r w:rsidR="00A0524A" w:rsidRPr="00A0524A">
        <w:rPr>
          <w:rFonts w:ascii="Times New Roman" w:hAnsi="Times New Roman"/>
          <w:sz w:val="24"/>
        </w:rPr>
        <w:t>, Qi Wang</w:t>
      </w:r>
      <w:r w:rsidR="00A0524A" w:rsidRPr="00494FE3">
        <w:rPr>
          <w:rFonts w:ascii="Times New Roman" w:hAnsi="Times New Roman"/>
          <w:sz w:val="24"/>
          <w:vertAlign w:val="superscript"/>
        </w:rPr>
        <w:t>4,5,6,7†</w:t>
      </w:r>
      <w:r w:rsidR="00A0524A" w:rsidRPr="00A0524A">
        <w:rPr>
          <w:rFonts w:ascii="Times New Roman" w:hAnsi="Times New Roman"/>
          <w:sz w:val="24"/>
        </w:rPr>
        <w:t>, Bowen Xia</w:t>
      </w:r>
      <w:r w:rsidR="00A0524A" w:rsidRPr="00494FE3">
        <w:rPr>
          <w:rFonts w:ascii="Times New Roman" w:hAnsi="Times New Roman"/>
          <w:sz w:val="24"/>
          <w:vertAlign w:val="superscript"/>
        </w:rPr>
        <w:t>1,2</w:t>
      </w:r>
      <w:r w:rsidR="00A0524A" w:rsidRPr="00A0524A">
        <w:rPr>
          <w:rFonts w:ascii="Times New Roman" w:hAnsi="Times New Roman"/>
          <w:sz w:val="24"/>
        </w:rPr>
        <w:t xml:space="preserve">, </w:t>
      </w:r>
      <w:proofErr w:type="spellStart"/>
      <w:r w:rsidR="00A0524A" w:rsidRPr="00A0524A">
        <w:rPr>
          <w:rFonts w:ascii="Times New Roman" w:hAnsi="Times New Roman"/>
          <w:sz w:val="24"/>
        </w:rPr>
        <w:t>Liqian</w:t>
      </w:r>
      <w:proofErr w:type="spellEnd"/>
      <w:r w:rsidR="00A0524A" w:rsidRPr="00A0524A">
        <w:rPr>
          <w:rFonts w:ascii="Times New Roman" w:hAnsi="Times New Roman"/>
          <w:sz w:val="24"/>
        </w:rPr>
        <w:t xml:space="preserve"> Yu</w:t>
      </w:r>
      <w:r w:rsidR="00A0524A" w:rsidRPr="00494FE3">
        <w:rPr>
          <w:rFonts w:ascii="Times New Roman" w:hAnsi="Times New Roman"/>
          <w:sz w:val="24"/>
          <w:vertAlign w:val="superscript"/>
        </w:rPr>
        <w:t>3*</w:t>
      </w:r>
      <w:r w:rsidR="00A0524A" w:rsidRPr="00A0524A">
        <w:rPr>
          <w:rFonts w:ascii="Times New Roman" w:hAnsi="Times New Roman"/>
          <w:sz w:val="24"/>
        </w:rPr>
        <w:t xml:space="preserve">and </w:t>
      </w:r>
      <w:proofErr w:type="spellStart"/>
      <w:r w:rsidR="00A0524A" w:rsidRPr="00A0524A">
        <w:rPr>
          <w:rFonts w:ascii="Times New Roman" w:hAnsi="Times New Roman"/>
          <w:sz w:val="24"/>
        </w:rPr>
        <w:t>Xiaopeng</w:t>
      </w:r>
      <w:proofErr w:type="spellEnd"/>
      <w:r w:rsidR="00A0524A" w:rsidRPr="00A0524A">
        <w:rPr>
          <w:rFonts w:ascii="Times New Roman" w:hAnsi="Times New Roman"/>
          <w:sz w:val="24"/>
        </w:rPr>
        <w:t xml:space="preserve"> Hu</w:t>
      </w:r>
      <w:r w:rsidR="00A0524A" w:rsidRPr="00494FE3">
        <w:rPr>
          <w:rFonts w:ascii="Times New Roman" w:hAnsi="Times New Roman"/>
          <w:sz w:val="24"/>
          <w:vertAlign w:val="superscript"/>
        </w:rPr>
        <w:t>1,2</w:t>
      </w:r>
      <w:r w:rsidR="00494FE3" w:rsidRPr="00494FE3">
        <w:rPr>
          <w:rFonts w:ascii="Times New Roman" w:hAnsi="Times New Roman" w:hint="eastAsia"/>
          <w:sz w:val="24"/>
          <w:vertAlign w:val="superscript"/>
        </w:rPr>
        <w:t>*</w:t>
      </w:r>
    </w:p>
    <w:p w14:paraId="2961757B" w14:textId="1EB243E3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1. Department of Urology, Beijing Chaoyang Hospital, Capital Medical University, NO. 8 Gongti South Road, Beijing, China </w:t>
      </w:r>
    </w:p>
    <w:p w14:paraId="1AE4B72B" w14:textId="77777777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>2. Institute of Urology, Capital Medical University, Beijing, China</w:t>
      </w:r>
    </w:p>
    <w:p w14:paraId="5353AB09" w14:textId="00F5D998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3. Qingdao university medical college, Qingdao, China </w:t>
      </w:r>
    </w:p>
    <w:p w14:paraId="4BD55DDF" w14:textId="64EBAA88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4. Beijing Key Laboratory of Emerging Infectious Diseases, Institute of Infectious Diseases, Beijing </w:t>
      </w:r>
      <w:proofErr w:type="spellStart"/>
      <w:r w:rsidRPr="00A0524A">
        <w:rPr>
          <w:rFonts w:ascii="Times New Roman" w:hAnsi="Times New Roman"/>
          <w:sz w:val="24"/>
        </w:rPr>
        <w:t>Ditan</w:t>
      </w:r>
      <w:proofErr w:type="spellEnd"/>
      <w:r w:rsidRPr="00A0524A">
        <w:rPr>
          <w:rFonts w:ascii="Times New Roman" w:hAnsi="Times New Roman"/>
          <w:sz w:val="24"/>
        </w:rPr>
        <w:t xml:space="preserve"> Hospital, Capital Medical University, Beijing 100015, China </w:t>
      </w:r>
    </w:p>
    <w:p w14:paraId="537F198A" w14:textId="1F4AE869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5. Beijing Institute of Infectious Diseases, Beijing 100015, China </w:t>
      </w:r>
    </w:p>
    <w:p w14:paraId="4E03A1B1" w14:textId="55F8C7D3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6. National Center for Infectious Diseases, Beijing </w:t>
      </w:r>
      <w:proofErr w:type="spellStart"/>
      <w:r w:rsidRPr="00A0524A">
        <w:rPr>
          <w:rFonts w:ascii="Times New Roman" w:hAnsi="Times New Roman"/>
          <w:sz w:val="24"/>
        </w:rPr>
        <w:t>Ditan</w:t>
      </w:r>
      <w:proofErr w:type="spellEnd"/>
      <w:r w:rsidRPr="00A0524A">
        <w:rPr>
          <w:rFonts w:ascii="Times New Roman" w:hAnsi="Times New Roman"/>
          <w:sz w:val="24"/>
        </w:rPr>
        <w:t xml:space="preserve"> Hospital, Capital Medical University, Beijing 100015, China </w:t>
      </w:r>
    </w:p>
    <w:p w14:paraId="7C5EE5FA" w14:textId="251877F5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7. National Key Laboratory of Intelligent Tracking and Forecasting for Infectious Diseases, Beijing 100015, China </w:t>
      </w:r>
    </w:p>
    <w:p w14:paraId="5FA9B07D" w14:textId="01296A66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</w:p>
    <w:p w14:paraId="0BE4913E" w14:textId="77777777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A0524A">
        <w:rPr>
          <w:rFonts w:ascii="Times New Roman" w:hAnsi="Times New Roman"/>
          <w:sz w:val="24"/>
        </w:rPr>
        <w:t>Dongxu</w:t>
      </w:r>
      <w:proofErr w:type="spellEnd"/>
      <w:r w:rsidRPr="00A0524A">
        <w:rPr>
          <w:rFonts w:ascii="Times New Roman" w:hAnsi="Times New Roman"/>
          <w:sz w:val="24"/>
        </w:rPr>
        <w:t xml:space="preserve"> Zhang, Pu Liang and Qi Wang contributed equally to this work as co-first authors.</w:t>
      </w:r>
    </w:p>
    <w:p w14:paraId="5AA4A53A" w14:textId="7D1FDB5E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>*Correspondence</w:t>
      </w:r>
    </w:p>
    <w:p w14:paraId="79639AA0" w14:textId="6EC328EB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A0524A">
        <w:rPr>
          <w:rFonts w:ascii="Times New Roman" w:hAnsi="Times New Roman"/>
          <w:sz w:val="24"/>
        </w:rPr>
        <w:t>Xiaopeng</w:t>
      </w:r>
      <w:proofErr w:type="spellEnd"/>
      <w:r w:rsidRPr="00A0524A">
        <w:rPr>
          <w:rFonts w:ascii="Times New Roman" w:hAnsi="Times New Roman"/>
          <w:sz w:val="24"/>
        </w:rPr>
        <w:t xml:space="preserve"> Hu</w:t>
      </w:r>
      <w:r w:rsidRPr="00D535F4">
        <w:rPr>
          <w:rFonts w:ascii="Times New Roman" w:hAnsi="Times New Roman"/>
          <w:sz w:val="24"/>
          <w:vertAlign w:val="superscript"/>
        </w:rPr>
        <w:t>1,2*</w:t>
      </w:r>
      <w:r w:rsidRPr="00A0524A">
        <w:rPr>
          <w:rFonts w:ascii="Times New Roman" w:hAnsi="Times New Roman"/>
          <w:sz w:val="24"/>
        </w:rPr>
        <w:t xml:space="preserve"> and </w:t>
      </w:r>
      <w:proofErr w:type="spellStart"/>
      <w:r w:rsidRPr="00A0524A">
        <w:rPr>
          <w:rFonts w:ascii="Times New Roman" w:hAnsi="Times New Roman"/>
          <w:sz w:val="24"/>
        </w:rPr>
        <w:t>Liqian</w:t>
      </w:r>
      <w:proofErr w:type="spellEnd"/>
      <w:r w:rsidRPr="00A0524A">
        <w:rPr>
          <w:rFonts w:ascii="Times New Roman" w:hAnsi="Times New Roman"/>
          <w:sz w:val="24"/>
        </w:rPr>
        <w:t xml:space="preserve"> Yu</w:t>
      </w:r>
      <w:r w:rsidRPr="00D535F4">
        <w:rPr>
          <w:rFonts w:ascii="Times New Roman" w:hAnsi="Times New Roman"/>
          <w:sz w:val="24"/>
          <w:vertAlign w:val="superscript"/>
        </w:rPr>
        <w:t>3*</w:t>
      </w:r>
    </w:p>
    <w:p w14:paraId="7D2FF64A" w14:textId="482A7315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1. Department of Urology, Beijing Chaoyang Hospital, Capital Medical University, NO. 8 Gongti South Road, Beijing, China </w:t>
      </w:r>
    </w:p>
    <w:p w14:paraId="340872FD" w14:textId="202AFD44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>2. Institute of Urology, Capital Medical University, Beijing, China</w:t>
      </w:r>
    </w:p>
    <w:p w14:paraId="4330225C" w14:textId="410F9960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 xml:space="preserve">3. Qingdao university medical college </w:t>
      </w:r>
    </w:p>
    <w:p w14:paraId="28A30415" w14:textId="77777777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>Tel: 86- 010-85231777</w:t>
      </w:r>
    </w:p>
    <w:p w14:paraId="10E0593F" w14:textId="245A8DB7" w:rsidR="00A0524A" w:rsidRPr="00A0524A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>Fax: 86- 010-85231777</w:t>
      </w:r>
    </w:p>
    <w:p w14:paraId="36C176A6" w14:textId="09CC8189" w:rsidR="003079EC" w:rsidRPr="000B4B06" w:rsidRDefault="00A0524A" w:rsidP="00A0524A">
      <w:pPr>
        <w:widowControl/>
        <w:jc w:val="left"/>
        <w:rPr>
          <w:rFonts w:ascii="Times New Roman" w:hAnsi="Times New Roman"/>
          <w:sz w:val="24"/>
        </w:rPr>
      </w:pPr>
      <w:r w:rsidRPr="00A0524A">
        <w:rPr>
          <w:rFonts w:ascii="Times New Roman" w:hAnsi="Times New Roman"/>
          <w:sz w:val="24"/>
        </w:rPr>
        <w:t>e-mail: scitongxunzuozhe@163.com, yuliqian62@hotmail.com</w:t>
      </w:r>
    </w:p>
    <w:p w14:paraId="6462A28A" w14:textId="3D44DF4D" w:rsidR="009726DC" w:rsidRDefault="009726DC" w:rsidP="003079EC">
      <w:pPr>
        <w:widowControl/>
        <w:jc w:val="left"/>
        <w:rPr>
          <w:rFonts w:ascii="Times New Roman" w:hAnsi="Times New Roman"/>
          <w:sz w:val="24"/>
        </w:rPr>
      </w:pPr>
    </w:p>
    <w:p w14:paraId="1218C1BD" w14:textId="77777777" w:rsidR="00B867C4" w:rsidRDefault="00B867C4" w:rsidP="003079EC">
      <w:pPr>
        <w:widowControl/>
        <w:jc w:val="left"/>
        <w:rPr>
          <w:rFonts w:ascii="Times New Roman" w:hAnsi="Times New Roman"/>
          <w:sz w:val="24"/>
        </w:rPr>
      </w:pPr>
    </w:p>
    <w:p w14:paraId="0B1A43C5" w14:textId="64F0A226" w:rsidR="00B867C4" w:rsidRDefault="00B867C4" w:rsidP="00B867C4">
      <w:pPr>
        <w:widowControl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E89893B" wp14:editId="7D629F2E">
            <wp:extent cx="4257706" cy="1762138"/>
            <wp:effectExtent l="0" t="0" r="9525" b="9525"/>
            <wp:docPr id="19254246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4246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7706" cy="1762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3B81E" w14:textId="0AA1CDA5" w:rsidR="00B867C4" w:rsidRPr="00D74FA7" w:rsidRDefault="00B867C4" w:rsidP="00B867C4">
      <w:pPr>
        <w:jc w:val="center"/>
        <w:rPr>
          <w:rFonts w:ascii="Times New Roman" w:hAnsi="Times New Roman"/>
          <w:sz w:val="24"/>
        </w:rPr>
      </w:pPr>
      <w:r w:rsidRPr="00D74FA7">
        <w:rPr>
          <w:rFonts w:ascii="Times New Roman" w:hAnsi="Times New Roman"/>
          <w:b/>
          <w:kern w:val="0"/>
          <w:sz w:val="24"/>
        </w:rPr>
        <w:t xml:space="preserve">Supplementary Figure 1. </w:t>
      </w:r>
      <w:r w:rsidRPr="00B867C4">
        <w:rPr>
          <w:rFonts w:ascii="Times New Roman" w:hAnsi="Times New Roman"/>
          <w:sz w:val="24"/>
        </w:rPr>
        <w:t xml:space="preserve">Kaplan-Meier (K-M) curves showing the </w:t>
      </w:r>
      <w:r>
        <w:rPr>
          <w:rFonts w:ascii="Times New Roman" w:hAnsi="Times New Roman" w:hint="eastAsia"/>
          <w:sz w:val="24"/>
        </w:rPr>
        <w:t>(A)</w:t>
      </w:r>
      <w:r>
        <w:rPr>
          <w:rFonts w:ascii="Times New Roman" w:hAnsi="Times New Roman" w:hint="eastAsia"/>
          <w:sz w:val="24"/>
        </w:rPr>
        <w:t xml:space="preserve"> </w:t>
      </w:r>
      <w:r w:rsidRPr="00B867C4">
        <w:rPr>
          <w:rFonts w:ascii="Times New Roman" w:hAnsi="Times New Roman"/>
          <w:sz w:val="24"/>
        </w:rPr>
        <w:t xml:space="preserve">OS and </w:t>
      </w:r>
      <w:r>
        <w:rPr>
          <w:rFonts w:ascii="Times New Roman" w:hAnsi="Times New Roman" w:hint="eastAsia"/>
          <w:sz w:val="24"/>
        </w:rPr>
        <w:t xml:space="preserve">(B) </w:t>
      </w:r>
      <w:r w:rsidRPr="00B867C4">
        <w:rPr>
          <w:rFonts w:ascii="Times New Roman" w:hAnsi="Times New Roman"/>
          <w:sz w:val="24"/>
        </w:rPr>
        <w:t xml:space="preserve">DFS of </w:t>
      </w:r>
      <w:proofErr w:type="spellStart"/>
      <w:r w:rsidRPr="00B867C4">
        <w:rPr>
          <w:rFonts w:ascii="Times New Roman" w:hAnsi="Times New Roman"/>
          <w:sz w:val="24"/>
        </w:rPr>
        <w:t>PCa</w:t>
      </w:r>
      <w:proofErr w:type="spellEnd"/>
      <w:r w:rsidRPr="00B867C4">
        <w:rPr>
          <w:rFonts w:ascii="Times New Roman" w:hAnsi="Times New Roman"/>
          <w:sz w:val="24"/>
        </w:rPr>
        <w:t xml:space="preserve"> patients with low and high </w:t>
      </w:r>
      <w:r>
        <w:rPr>
          <w:rFonts w:ascii="Times New Roman" w:hAnsi="Times New Roman" w:hint="eastAsia"/>
          <w:sz w:val="24"/>
        </w:rPr>
        <w:t>EREG-</w:t>
      </w:r>
      <w:proofErr w:type="spellStart"/>
      <w:r w:rsidRPr="00B867C4">
        <w:rPr>
          <w:rFonts w:ascii="Times New Roman" w:hAnsi="Times New Roman"/>
          <w:sz w:val="24"/>
        </w:rPr>
        <w:t>mRNAsi</w:t>
      </w:r>
      <w:proofErr w:type="spellEnd"/>
      <w:r w:rsidRPr="00B867C4">
        <w:rPr>
          <w:rFonts w:ascii="Times New Roman" w:hAnsi="Times New Roman"/>
          <w:sz w:val="24"/>
        </w:rPr>
        <w:t xml:space="preserve"> based on the median cutoff point.</w:t>
      </w:r>
    </w:p>
    <w:p w14:paraId="2BAB196A" w14:textId="77777777" w:rsidR="00B867C4" w:rsidRDefault="00B867C4" w:rsidP="00B867C4">
      <w:pPr>
        <w:widowControl/>
        <w:jc w:val="center"/>
        <w:rPr>
          <w:rFonts w:ascii="Times New Roman" w:hAnsi="Times New Roman"/>
          <w:sz w:val="24"/>
        </w:rPr>
      </w:pPr>
    </w:p>
    <w:p w14:paraId="4982434C" w14:textId="77777777" w:rsidR="00B867C4" w:rsidRDefault="00B867C4" w:rsidP="00B867C4">
      <w:pPr>
        <w:widowControl/>
        <w:jc w:val="center"/>
        <w:rPr>
          <w:rFonts w:ascii="Times New Roman" w:hAnsi="Times New Roman"/>
          <w:sz w:val="24"/>
        </w:rPr>
      </w:pPr>
    </w:p>
    <w:p w14:paraId="6C084DD3" w14:textId="77777777" w:rsidR="00B867C4" w:rsidRDefault="00B867C4" w:rsidP="00B867C4">
      <w:pPr>
        <w:widowControl/>
        <w:jc w:val="center"/>
        <w:rPr>
          <w:rFonts w:ascii="Times New Roman" w:hAnsi="Times New Roman"/>
          <w:sz w:val="24"/>
        </w:rPr>
      </w:pPr>
    </w:p>
    <w:p w14:paraId="0017BF9A" w14:textId="4BD48F92" w:rsidR="00B867C4" w:rsidRDefault="00B867C4" w:rsidP="00B867C4">
      <w:pPr>
        <w:widowControl/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3494A078" wp14:editId="44DCD98F">
            <wp:extent cx="2709882" cy="2590819"/>
            <wp:effectExtent l="0" t="0" r="0" b="0"/>
            <wp:docPr id="1280833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8339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9882" cy="2590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592BD" w14:textId="5870EEC3" w:rsidR="00B867C4" w:rsidRDefault="00B867C4" w:rsidP="00B867C4">
      <w:pPr>
        <w:widowControl/>
        <w:jc w:val="center"/>
        <w:rPr>
          <w:rFonts w:ascii="Times New Roman" w:hAnsi="Times New Roman"/>
          <w:sz w:val="24"/>
        </w:rPr>
      </w:pPr>
      <w:r w:rsidRPr="00D74FA7">
        <w:rPr>
          <w:rFonts w:ascii="Times New Roman" w:hAnsi="Times New Roman"/>
          <w:b/>
          <w:kern w:val="0"/>
          <w:sz w:val="24"/>
        </w:rPr>
        <w:t xml:space="preserve">Supplementary Figure </w:t>
      </w:r>
      <w:r>
        <w:rPr>
          <w:rFonts w:ascii="Times New Roman" w:hAnsi="Times New Roman" w:hint="eastAsia"/>
          <w:b/>
          <w:kern w:val="0"/>
          <w:sz w:val="24"/>
        </w:rPr>
        <w:t>2</w:t>
      </w:r>
      <w:r w:rsidRPr="00D74FA7">
        <w:rPr>
          <w:rFonts w:ascii="Times New Roman" w:hAnsi="Times New Roman"/>
          <w:b/>
          <w:kern w:val="0"/>
          <w:sz w:val="24"/>
        </w:rPr>
        <w:t xml:space="preserve">. </w:t>
      </w:r>
      <w:r w:rsidRPr="00B867C4">
        <w:rPr>
          <w:rFonts w:ascii="Times New Roman" w:hAnsi="Times New Roman"/>
          <w:sz w:val="24"/>
        </w:rPr>
        <w:t xml:space="preserve">Associations between NUF2 expression and the </w:t>
      </w:r>
      <w:r>
        <w:rPr>
          <w:rFonts w:ascii="Times New Roman" w:hAnsi="Times New Roman" w:hint="eastAsia"/>
          <w:sz w:val="24"/>
        </w:rPr>
        <w:t>O</w:t>
      </w:r>
      <w:r w:rsidRPr="00B867C4">
        <w:rPr>
          <w:rFonts w:ascii="Times New Roman" w:hAnsi="Times New Roman"/>
          <w:sz w:val="24"/>
        </w:rPr>
        <w:t xml:space="preserve">S in </w:t>
      </w:r>
      <w:proofErr w:type="spellStart"/>
      <w:r w:rsidRPr="00B867C4">
        <w:rPr>
          <w:rFonts w:ascii="Times New Roman" w:hAnsi="Times New Roman"/>
          <w:sz w:val="24"/>
        </w:rPr>
        <w:t>PCa</w:t>
      </w:r>
      <w:proofErr w:type="spellEnd"/>
      <w:r w:rsidRPr="00B867C4">
        <w:rPr>
          <w:rFonts w:ascii="Times New Roman" w:hAnsi="Times New Roman"/>
          <w:sz w:val="24"/>
        </w:rPr>
        <w:t xml:space="preserve"> patients.</w:t>
      </w:r>
    </w:p>
    <w:p w14:paraId="0E8CDABB" w14:textId="77777777" w:rsidR="00B867C4" w:rsidRPr="00B867C4" w:rsidRDefault="00B867C4" w:rsidP="00B867C4">
      <w:pPr>
        <w:widowControl/>
        <w:jc w:val="center"/>
        <w:rPr>
          <w:rFonts w:ascii="Times New Roman" w:hAnsi="Times New Roman" w:hint="eastAsia"/>
          <w:sz w:val="24"/>
        </w:rPr>
      </w:pPr>
    </w:p>
    <w:p w14:paraId="5AA9D251" w14:textId="48A3527C" w:rsidR="00347604" w:rsidRPr="00766588" w:rsidRDefault="00D65549" w:rsidP="009726DC">
      <w:pPr>
        <w:jc w:val="center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3CA033DE" wp14:editId="6B92B8F8">
            <wp:extent cx="4333875" cy="4734826"/>
            <wp:effectExtent l="0" t="0" r="0" b="8890"/>
            <wp:docPr id="1464555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5557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6673" cy="473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F62AE" w14:textId="1E17035F" w:rsidR="00CB1426" w:rsidRPr="00D74FA7" w:rsidRDefault="00EF4361" w:rsidP="009726DC">
      <w:pPr>
        <w:jc w:val="center"/>
        <w:rPr>
          <w:rFonts w:ascii="Times New Roman" w:hAnsi="Times New Roman"/>
          <w:sz w:val="24"/>
        </w:rPr>
      </w:pPr>
      <w:bookmarkStart w:id="1" w:name="OLE_LINK7"/>
      <w:r w:rsidRPr="00D74FA7">
        <w:rPr>
          <w:rFonts w:ascii="Times New Roman" w:hAnsi="Times New Roman"/>
          <w:b/>
          <w:kern w:val="0"/>
          <w:sz w:val="24"/>
        </w:rPr>
        <w:t xml:space="preserve">Supplementary Figure </w:t>
      </w:r>
      <w:r w:rsidR="00B867C4">
        <w:rPr>
          <w:rFonts w:ascii="Times New Roman" w:hAnsi="Times New Roman" w:hint="eastAsia"/>
          <w:b/>
          <w:kern w:val="0"/>
          <w:sz w:val="24"/>
        </w:rPr>
        <w:t>3</w:t>
      </w:r>
      <w:r w:rsidRPr="00D74FA7">
        <w:rPr>
          <w:rFonts w:ascii="Times New Roman" w:hAnsi="Times New Roman"/>
          <w:b/>
          <w:kern w:val="0"/>
          <w:sz w:val="24"/>
        </w:rPr>
        <w:t xml:space="preserve">. </w:t>
      </w:r>
      <w:r w:rsidR="00A0524A" w:rsidRPr="00A0524A">
        <w:rPr>
          <w:rFonts w:ascii="Times New Roman" w:hAnsi="Times New Roman"/>
          <w:sz w:val="24"/>
        </w:rPr>
        <w:t>The original western blots</w:t>
      </w:r>
      <w:r w:rsidR="009726DC" w:rsidRPr="00D74FA7">
        <w:rPr>
          <w:rFonts w:ascii="Times New Roman" w:hAnsi="Times New Roman"/>
          <w:sz w:val="24"/>
        </w:rPr>
        <w:t>.</w:t>
      </w:r>
    </w:p>
    <w:bookmarkEnd w:id="1"/>
    <w:p w14:paraId="3FFBCAB2" w14:textId="77777777" w:rsidR="009726DC" w:rsidRPr="009726DC" w:rsidRDefault="009726DC" w:rsidP="00A40A18">
      <w:pPr>
        <w:rPr>
          <w:rFonts w:ascii="Times New Roman" w:hAnsi="Times New Roman" w:hint="eastAsia"/>
          <w:sz w:val="24"/>
        </w:rPr>
      </w:pPr>
    </w:p>
    <w:sectPr w:rsidR="009726DC" w:rsidRPr="009726DC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82A8B" w14:textId="77777777" w:rsidR="00C8186F" w:rsidRDefault="00C8186F" w:rsidP="007E70B0">
      <w:r>
        <w:separator/>
      </w:r>
    </w:p>
  </w:endnote>
  <w:endnote w:type="continuationSeparator" w:id="0">
    <w:p w14:paraId="79059D5A" w14:textId="77777777" w:rsidR="00C8186F" w:rsidRDefault="00C8186F" w:rsidP="007E7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B623F1" w14:textId="77777777" w:rsidR="00C8186F" w:rsidRDefault="00C8186F" w:rsidP="007E70B0">
      <w:r>
        <w:separator/>
      </w:r>
    </w:p>
  </w:footnote>
  <w:footnote w:type="continuationSeparator" w:id="0">
    <w:p w14:paraId="71207E40" w14:textId="77777777" w:rsidR="00C8186F" w:rsidRDefault="00C8186F" w:rsidP="007E70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3123BB" w14:textId="77777777" w:rsidR="007E70B0" w:rsidRDefault="007E70B0" w:rsidP="00903021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D9"/>
    <w:rsid w:val="000026A7"/>
    <w:rsid w:val="00002AC7"/>
    <w:rsid w:val="00003E3C"/>
    <w:rsid w:val="00003F57"/>
    <w:rsid w:val="000111DD"/>
    <w:rsid w:val="000113CD"/>
    <w:rsid w:val="00011C43"/>
    <w:rsid w:val="00014F71"/>
    <w:rsid w:val="000163EA"/>
    <w:rsid w:val="00016A38"/>
    <w:rsid w:val="00017200"/>
    <w:rsid w:val="0002123E"/>
    <w:rsid w:val="000212BE"/>
    <w:rsid w:val="000213D7"/>
    <w:rsid w:val="000218DF"/>
    <w:rsid w:val="00022F17"/>
    <w:rsid w:val="000230E8"/>
    <w:rsid w:val="00025A93"/>
    <w:rsid w:val="000274E3"/>
    <w:rsid w:val="000311A3"/>
    <w:rsid w:val="000339BF"/>
    <w:rsid w:val="00035D91"/>
    <w:rsid w:val="00040433"/>
    <w:rsid w:val="00041582"/>
    <w:rsid w:val="00042D26"/>
    <w:rsid w:val="00044214"/>
    <w:rsid w:val="00045F36"/>
    <w:rsid w:val="000468F3"/>
    <w:rsid w:val="00046CF0"/>
    <w:rsid w:val="000476A0"/>
    <w:rsid w:val="000517A1"/>
    <w:rsid w:val="000519CE"/>
    <w:rsid w:val="000537DF"/>
    <w:rsid w:val="000555CB"/>
    <w:rsid w:val="000563E1"/>
    <w:rsid w:val="000609CB"/>
    <w:rsid w:val="000610D8"/>
    <w:rsid w:val="00061CBA"/>
    <w:rsid w:val="000626A6"/>
    <w:rsid w:val="0006337E"/>
    <w:rsid w:val="00066F19"/>
    <w:rsid w:val="000679E5"/>
    <w:rsid w:val="000707ED"/>
    <w:rsid w:val="00073A79"/>
    <w:rsid w:val="00075D9F"/>
    <w:rsid w:val="0007769D"/>
    <w:rsid w:val="00077F5E"/>
    <w:rsid w:val="0008150B"/>
    <w:rsid w:val="00084619"/>
    <w:rsid w:val="000853B2"/>
    <w:rsid w:val="00086370"/>
    <w:rsid w:val="0008695A"/>
    <w:rsid w:val="00087356"/>
    <w:rsid w:val="00093649"/>
    <w:rsid w:val="00094987"/>
    <w:rsid w:val="00095490"/>
    <w:rsid w:val="00097604"/>
    <w:rsid w:val="00097B90"/>
    <w:rsid w:val="00097BB1"/>
    <w:rsid w:val="000A19AD"/>
    <w:rsid w:val="000A29FF"/>
    <w:rsid w:val="000A458A"/>
    <w:rsid w:val="000A4A0C"/>
    <w:rsid w:val="000A4E56"/>
    <w:rsid w:val="000A5633"/>
    <w:rsid w:val="000B0A73"/>
    <w:rsid w:val="000B1ABE"/>
    <w:rsid w:val="000B253D"/>
    <w:rsid w:val="000B260D"/>
    <w:rsid w:val="000B68D9"/>
    <w:rsid w:val="000C0ACE"/>
    <w:rsid w:val="000C2529"/>
    <w:rsid w:val="000C25AB"/>
    <w:rsid w:val="000C4998"/>
    <w:rsid w:val="000C4EA4"/>
    <w:rsid w:val="000D0EA0"/>
    <w:rsid w:val="000D1651"/>
    <w:rsid w:val="000D5579"/>
    <w:rsid w:val="000D6013"/>
    <w:rsid w:val="000D74D5"/>
    <w:rsid w:val="000D78C9"/>
    <w:rsid w:val="000E1BD2"/>
    <w:rsid w:val="000E3988"/>
    <w:rsid w:val="000E4BF2"/>
    <w:rsid w:val="000E5AF4"/>
    <w:rsid w:val="000E71AA"/>
    <w:rsid w:val="000E7290"/>
    <w:rsid w:val="000F0E39"/>
    <w:rsid w:val="000F2668"/>
    <w:rsid w:val="000F3900"/>
    <w:rsid w:val="000F435E"/>
    <w:rsid w:val="000F4917"/>
    <w:rsid w:val="000F76D8"/>
    <w:rsid w:val="00101778"/>
    <w:rsid w:val="00101C08"/>
    <w:rsid w:val="00101E4D"/>
    <w:rsid w:val="0010366D"/>
    <w:rsid w:val="00104ADD"/>
    <w:rsid w:val="00105833"/>
    <w:rsid w:val="00106EE1"/>
    <w:rsid w:val="00107031"/>
    <w:rsid w:val="00107CE8"/>
    <w:rsid w:val="0011155C"/>
    <w:rsid w:val="0011215D"/>
    <w:rsid w:val="001123FB"/>
    <w:rsid w:val="00112A9E"/>
    <w:rsid w:val="00112B2D"/>
    <w:rsid w:val="00113F0E"/>
    <w:rsid w:val="00114DD2"/>
    <w:rsid w:val="00115DED"/>
    <w:rsid w:val="00115F8E"/>
    <w:rsid w:val="001171FA"/>
    <w:rsid w:val="00121118"/>
    <w:rsid w:val="001221E6"/>
    <w:rsid w:val="001225DC"/>
    <w:rsid w:val="00122F87"/>
    <w:rsid w:val="00124C62"/>
    <w:rsid w:val="001271C5"/>
    <w:rsid w:val="00130FC9"/>
    <w:rsid w:val="00132CF5"/>
    <w:rsid w:val="00133935"/>
    <w:rsid w:val="001360CF"/>
    <w:rsid w:val="00136357"/>
    <w:rsid w:val="00136CE7"/>
    <w:rsid w:val="00137039"/>
    <w:rsid w:val="0013760B"/>
    <w:rsid w:val="00145D05"/>
    <w:rsid w:val="00145EF9"/>
    <w:rsid w:val="001464BF"/>
    <w:rsid w:val="00147BED"/>
    <w:rsid w:val="001502DC"/>
    <w:rsid w:val="00155D14"/>
    <w:rsid w:val="0016108B"/>
    <w:rsid w:val="0016318F"/>
    <w:rsid w:val="001640BB"/>
    <w:rsid w:val="001644DA"/>
    <w:rsid w:val="00164829"/>
    <w:rsid w:val="00165E15"/>
    <w:rsid w:val="001675C9"/>
    <w:rsid w:val="00170302"/>
    <w:rsid w:val="001715E4"/>
    <w:rsid w:val="00172B9D"/>
    <w:rsid w:val="0017369B"/>
    <w:rsid w:val="00173B12"/>
    <w:rsid w:val="001743C9"/>
    <w:rsid w:val="001754F4"/>
    <w:rsid w:val="00176ED0"/>
    <w:rsid w:val="00180A90"/>
    <w:rsid w:val="001811A3"/>
    <w:rsid w:val="001819AD"/>
    <w:rsid w:val="00182486"/>
    <w:rsid w:val="001845A9"/>
    <w:rsid w:val="001845C5"/>
    <w:rsid w:val="00185973"/>
    <w:rsid w:val="0018616E"/>
    <w:rsid w:val="00190CC0"/>
    <w:rsid w:val="0019139E"/>
    <w:rsid w:val="00193E2B"/>
    <w:rsid w:val="00195C22"/>
    <w:rsid w:val="001A24A4"/>
    <w:rsid w:val="001A6048"/>
    <w:rsid w:val="001B003B"/>
    <w:rsid w:val="001B0AAF"/>
    <w:rsid w:val="001B3E00"/>
    <w:rsid w:val="001B6EC7"/>
    <w:rsid w:val="001C0292"/>
    <w:rsid w:val="001C07EF"/>
    <w:rsid w:val="001C0CA4"/>
    <w:rsid w:val="001C200B"/>
    <w:rsid w:val="001C4E4A"/>
    <w:rsid w:val="001C5109"/>
    <w:rsid w:val="001C5534"/>
    <w:rsid w:val="001C5B87"/>
    <w:rsid w:val="001C5FE3"/>
    <w:rsid w:val="001C62D8"/>
    <w:rsid w:val="001C6308"/>
    <w:rsid w:val="001D3C4D"/>
    <w:rsid w:val="001D4FEF"/>
    <w:rsid w:val="001D65BF"/>
    <w:rsid w:val="001D74D4"/>
    <w:rsid w:val="001E1DA1"/>
    <w:rsid w:val="001E206A"/>
    <w:rsid w:val="001E5473"/>
    <w:rsid w:val="001E5B67"/>
    <w:rsid w:val="001E6A27"/>
    <w:rsid w:val="001F0B52"/>
    <w:rsid w:val="001F1C7F"/>
    <w:rsid w:val="001F1FC8"/>
    <w:rsid w:val="001F4411"/>
    <w:rsid w:val="001F6428"/>
    <w:rsid w:val="001F667A"/>
    <w:rsid w:val="001F7EAC"/>
    <w:rsid w:val="002015C3"/>
    <w:rsid w:val="00204671"/>
    <w:rsid w:val="00207193"/>
    <w:rsid w:val="00207E45"/>
    <w:rsid w:val="00211883"/>
    <w:rsid w:val="002138B7"/>
    <w:rsid w:val="00216094"/>
    <w:rsid w:val="002172C4"/>
    <w:rsid w:val="0022101A"/>
    <w:rsid w:val="00222020"/>
    <w:rsid w:val="00222617"/>
    <w:rsid w:val="002239AA"/>
    <w:rsid w:val="00224C0D"/>
    <w:rsid w:val="002259A2"/>
    <w:rsid w:val="002267BC"/>
    <w:rsid w:val="00226DB6"/>
    <w:rsid w:val="002271B8"/>
    <w:rsid w:val="00227313"/>
    <w:rsid w:val="00227AF9"/>
    <w:rsid w:val="00227DD3"/>
    <w:rsid w:val="00230A53"/>
    <w:rsid w:val="002319FF"/>
    <w:rsid w:val="00232F64"/>
    <w:rsid w:val="00233DC4"/>
    <w:rsid w:val="00234DE4"/>
    <w:rsid w:val="00235642"/>
    <w:rsid w:val="0023575B"/>
    <w:rsid w:val="00241648"/>
    <w:rsid w:val="00242DD5"/>
    <w:rsid w:val="00243234"/>
    <w:rsid w:val="0024355C"/>
    <w:rsid w:val="00244DEB"/>
    <w:rsid w:val="00245AA2"/>
    <w:rsid w:val="00246955"/>
    <w:rsid w:val="002475FA"/>
    <w:rsid w:val="002536F1"/>
    <w:rsid w:val="0025517D"/>
    <w:rsid w:val="0025738B"/>
    <w:rsid w:val="002576F9"/>
    <w:rsid w:val="00257838"/>
    <w:rsid w:val="002604DF"/>
    <w:rsid w:val="00261BF0"/>
    <w:rsid w:val="0026229E"/>
    <w:rsid w:val="00262534"/>
    <w:rsid w:val="00262DE7"/>
    <w:rsid w:val="00265352"/>
    <w:rsid w:val="00265ACD"/>
    <w:rsid w:val="00265B9A"/>
    <w:rsid w:val="0027272B"/>
    <w:rsid w:val="002749F2"/>
    <w:rsid w:val="002778FE"/>
    <w:rsid w:val="00277A4C"/>
    <w:rsid w:val="00277FE7"/>
    <w:rsid w:val="00280C25"/>
    <w:rsid w:val="0028124A"/>
    <w:rsid w:val="002841F3"/>
    <w:rsid w:val="0028455D"/>
    <w:rsid w:val="0028740E"/>
    <w:rsid w:val="00294FF5"/>
    <w:rsid w:val="0029504E"/>
    <w:rsid w:val="002A095B"/>
    <w:rsid w:val="002A542A"/>
    <w:rsid w:val="002A65E9"/>
    <w:rsid w:val="002A6A68"/>
    <w:rsid w:val="002B09F5"/>
    <w:rsid w:val="002B13B4"/>
    <w:rsid w:val="002B3EEC"/>
    <w:rsid w:val="002B5DB2"/>
    <w:rsid w:val="002C7459"/>
    <w:rsid w:val="002C7BF9"/>
    <w:rsid w:val="002D0DA4"/>
    <w:rsid w:val="002D1FB9"/>
    <w:rsid w:val="002D25BE"/>
    <w:rsid w:val="002D26DE"/>
    <w:rsid w:val="002D3155"/>
    <w:rsid w:val="002E0BA6"/>
    <w:rsid w:val="002E214A"/>
    <w:rsid w:val="002E3702"/>
    <w:rsid w:val="002F1C2B"/>
    <w:rsid w:val="002F3CD0"/>
    <w:rsid w:val="002F56A1"/>
    <w:rsid w:val="002F7AE7"/>
    <w:rsid w:val="00303F15"/>
    <w:rsid w:val="003045E0"/>
    <w:rsid w:val="003050FB"/>
    <w:rsid w:val="00306876"/>
    <w:rsid w:val="003079EC"/>
    <w:rsid w:val="00311088"/>
    <w:rsid w:val="00311D8F"/>
    <w:rsid w:val="00312D7D"/>
    <w:rsid w:val="00313479"/>
    <w:rsid w:val="00314005"/>
    <w:rsid w:val="00314673"/>
    <w:rsid w:val="0031477A"/>
    <w:rsid w:val="00314A5D"/>
    <w:rsid w:val="0032164F"/>
    <w:rsid w:val="003216B9"/>
    <w:rsid w:val="00322893"/>
    <w:rsid w:val="00322E91"/>
    <w:rsid w:val="0032429D"/>
    <w:rsid w:val="00324608"/>
    <w:rsid w:val="003250E1"/>
    <w:rsid w:val="003268BE"/>
    <w:rsid w:val="0032792B"/>
    <w:rsid w:val="00327DB0"/>
    <w:rsid w:val="00330225"/>
    <w:rsid w:val="00330850"/>
    <w:rsid w:val="003342AA"/>
    <w:rsid w:val="003343F0"/>
    <w:rsid w:val="00335045"/>
    <w:rsid w:val="00335EC0"/>
    <w:rsid w:val="00336552"/>
    <w:rsid w:val="0033785E"/>
    <w:rsid w:val="00337AAB"/>
    <w:rsid w:val="00337E84"/>
    <w:rsid w:val="00340ADC"/>
    <w:rsid w:val="003423CC"/>
    <w:rsid w:val="00342561"/>
    <w:rsid w:val="00342B57"/>
    <w:rsid w:val="00342BDE"/>
    <w:rsid w:val="0034543C"/>
    <w:rsid w:val="00345509"/>
    <w:rsid w:val="003466EB"/>
    <w:rsid w:val="00347604"/>
    <w:rsid w:val="00347FC2"/>
    <w:rsid w:val="00350D48"/>
    <w:rsid w:val="003513EC"/>
    <w:rsid w:val="0035199D"/>
    <w:rsid w:val="00354E71"/>
    <w:rsid w:val="003558E0"/>
    <w:rsid w:val="00355C36"/>
    <w:rsid w:val="00362EA4"/>
    <w:rsid w:val="003631B2"/>
    <w:rsid w:val="00365FFF"/>
    <w:rsid w:val="0036618F"/>
    <w:rsid w:val="00366648"/>
    <w:rsid w:val="003671F6"/>
    <w:rsid w:val="003721D8"/>
    <w:rsid w:val="00373807"/>
    <w:rsid w:val="00374ACF"/>
    <w:rsid w:val="00374D35"/>
    <w:rsid w:val="00374E05"/>
    <w:rsid w:val="00375038"/>
    <w:rsid w:val="00375351"/>
    <w:rsid w:val="003759CA"/>
    <w:rsid w:val="00375B87"/>
    <w:rsid w:val="003765A4"/>
    <w:rsid w:val="003767E9"/>
    <w:rsid w:val="00381509"/>
    <w:rsid w:val="00381F5F"/>
    <w:rsid w:val="00385391"/>
    <w:rsid w:val="003859C2"/>
    <w:rsid w:val="00386DFE"/>
    <w:rsid w:val="003908C0"/>
    <w:rsid w:val="00391637"/>
    <w:rsid w:val="003925DF"/>
    <w:rsid w:val="0039313F"/>
    <w:rsid w:val="003955F6"/>
    <w:rsid w:val="003A1C12"/>
    <w:rsid w:val="003A3456"/>
    <w:rsid w:val="003A3AAE"/>
    <w:rsid w:val="003A50F8"/>
    <w:rsid w:val="003A62E3"/>
    <w:rsid w:val="003A762B"/>
    <w:rsid w:val="003B0CB8"/>
    <w:rsid w:val="003B1158"/>
    <w:rsid w:val="003B2AD8"/>
    <w:rsid w:val="003B4F50"/>
    <w:rsid w:val="003C07FA"/>
    <w:rsid w:val="003C2A3F"/>
    <w:rsid w:val="003C3DDA"/>
    <w:rsid w:val="003C7FB3"/>
    <w:rsid w:val="003D10B3"/>
    <w:rsid w:val="003D2C23"/>
    <w:rsid w:val="003D2D25"/>
    <w:rsid w:val="003D2FE5"/>
    <w:rsid w:val="003D48DB"/>
    <w:rsid w:val="003D7194"/>
    <w:rsid w:val="003E478D"/>
    <w:rsid w:val="003E4DA8"/>
    <w:rsid w:val="003E513B"/>
    <w:rsid w:val="003E6621"/>
    <w:rsid w:val="003F169B"/>
    <w:rsid w:val="003F41BF"/>
    <w:rsid w:val="003F496D"/>
    <w:rsid w:val="003F57DC"/>
    <w:rsid w:val="003F626B"/>
    <w:rsid w:val="003F6F20"/>
    <w:rsid w:val="00400951"/>
    <w:rsid w:val="00401FE3"/>
    <w:rsid w:val="00403F54"/>
    <w:rsid w:val="0040410D"/>
    <w:rsid w:val="00404FA3"/>
    <w:rsid w:val="004057F7"/>
    <w:rsid w:val="00405814"/>
    <w:rsid w:val="00406896"/>
    <w:rsid w:val="0041091C"/>
    <w:rsid w:val="004118F8"/>
    <w:rsid w:val="00413BCA"/>
    <w:rsid w:val="004143D7"/>
    <w:rsid w:val="00414636"/>
    <w:rsid w:val="0042020D"/>
    <w:rsid w:val="004207F5"/>
    <w:rsid w:val="00420E06"/>
    <w:rsid w:val="00421A20"/>
    <w:rsid w:val="004223E2"/>
    <w:rsid w:val="004242B0"/>
    <w:rsid w:val="00424B8A"/>
    <w:rsid w:val="00425F52"/>
    <w:rsid w:val="004273F1"/>
    <w:rsid w:val="00427F21"/>
    <w:rsid w:val="00430A51"/>
    <w:rsid w:val="00430A66"/>
    <w:rsid w:val="00431BD5"/>
    <w:rsid w:val="00437F29"/>
    <w:rsid w:val="00440A34"/>
    <w:rsid w:val="00442668"/>
    <w:rsid w:val="0044269C"/>
    <w:rsid w:val="00442FE8"/>
    <w:rsid w:val="00445DB3"/>
    <w:rsid w:val="00447EF0"/>
    <w:rsid w:val="00452A0D"/>
    <w:rsid w:val="00453B4B"/>
    <w:rsid w:val="004549A7"/>
    <w:rsid w:val="00454B3D"/>
    <w:rsid w:val="00454FDD"/>
    <w:rsid w:val="004559DF"/>
    <w:rsid w:val="00455BC7"/>
    <w:rsid w:val="00456D5C"/>
    <w:rsid w:val="00461740"/>
    <w:rsid w:val="00461B06"/>
    <w:rsid w:val="004624C7"/>
    <w:rsid w:val="00464A8C"/>
    <w:rsid w:val="004655DB"/>
    <w:rsid w:val="00465804"/>
    <w:rsid w:val="00465CD5"/>
    <w:rsid w:val="00467417"/>
    <w:rsid w:val="0046772C"/>
    <w:rsid w:val="00467D5B"/>
    <w:rsid w:val="00470EFB"/>
    <w:rsid w:val="00471E4D"/>
    <w:rsid w:val="00471E88"/>
    <w:rsid w:val="00473548"/>
    <w:rsid w:val="00475620"/>
    <w:rsid w:val="00477919"/>
    <w:rsid w:val="00477DFC"/>
    <w:rsid w:val="0048076A"/>
    <w:rsid w:val="00480F56"/>
    <w:rsid w:val="00484581"/>
    <w:rsid w:val="004869A6"/>
    <w:rsid w:val="00490A0A"/>
    <w:rsid w:val="00490AE7"/>
    <w:rsid w:val="00491851"/>
    <w:rsid w:val="00493047"/>
    <w:rsid w:val="00494648"/>
    <w:rsid w:val="00494FE3"/>
    <w:rsid w:val="004966CF"/>
    <w:rsid w:val="00496762"/>
    <w:rsid w:val="004A0A2E"/>
    <w:rsid w:val="004A28BE"/>
    <w:rsid w:val="004A3A1F"/>
    <w:rsid w:val="004A54D6"/>
    <w:rsid w:val="004A6094"/>
    <w:rsid w:val="004A7969"/>
    <w:rsid w:val="004B17B4"/>
    <w:rsid w:val="004B6FB4"/>
    <w:rsid w:val="004C2273"/>
    <w:rsid w:val="004C2FDF"/>
    <w:rsid w:val="004C49E5"/>
    <w:rsid w:val="004C4B05"/>
    <w:rsid w:val="004C51BC"/>
    <w:rsid w:val="004C59D5"/>
    <w:rsid w:val="004C5D75"/>
    <w:rsid w:val="004D4A1A"/>
    <w:rsid w:val="004D4DE4"/>
    <w:rsid w:val="004D6D83"/>
    <w:rsid w:val="004E123C"/>
    <w:rsid w:val="004E3042"/>
    <w:rsid w:val="004E4DF8"/>
    <w:rsid w:val="004E5DCF"/>
    <w:rsid w:val="004E6BBE"/>
    <w:rsid w:val="004E72A5"/>
    <w:rsid w:val="004F161C"/>
    <w:rsid w:val="004F3F37"/>
    <w:rsid w:val="004F4291"/>
    <w:rsid w:val="004F48B4"/>
    <w:rsid w:val="004F4A40"/>
    <w:rsid w:val="004F6593"/>
    <w:rsid w:val="004F7385"/>
    <w:rsid w:val="00500F31"/>
    <w:rsid w:val="00501453"/>
    <w:rsid w:val="00501D63"/>
    <w:rsid w:val="0050312A"/>
    <w:rsid w:val="005036FA"/>
    <w:rsid w:val="00503C3F"/>
    <w:rsid w:val="00505045"/>
    <w:rsid w:val="0050526B"/>
    <w:rsid w:val="00506F7F"/>
    <w:rsid w:val="00510C36"/>
    <w:rsid w:val="00512422"/>
    <w:rsid w:val="005130AC"/>
    <w:rsid w:val="0051357B"/>
    <w:rsid w:val="005150B4"/>
    <w:rsid w:val="00515F02"/>
    <w:rsid w:val="0051703B"/>
    <w:rsid w:val="00521482"/>
    <w:rsid w:val="00522AFB"/>
    <w:rsid w:val="00526359"/>
    <w:rsid w:val="00530B89"/>
    <w:rsid w:val="00532708"/>
    <w:rsid w:val="00533F2F"/>
    <w:rsid w:val="00535B69"/>
    <w:rsid w:val="00536E80"/>
    <w:rsid w:val="005419CB"/>
    <w:rsid w:val="0054312B"/>
    <w:rsid w:val="005435D1"/>
    <w:rsid w:val="00545180"/>
    <w:rsid w:val="00545B9A"/>
    <w:rsid w:val="005466E2"/>
    <w:rsid w:val="005470F5"/>
    <w:rsid w:val="005477C0"/>
    <w:rsid w:val="0055155C"/>
    <w:rsid w:val="00551738"/>
    <w:rsid w:val="00551E9E"/>
    <w:rsid w:val="0055235C"/>
    <w:rsid w:val="0055307E"/>
    <w:rsid w:val="005534F9"/>
    <w:rsid w:val="005552C0"/>
    <w:rsid w:val="00556BBC"/>
    <w:rsid w:val="0056042F"/>
    <w:rsid w:val="005607DB"/>
    <w:rsid w:val="00561B14"/>
    <w:rsid w:val="00562117"/>
    <w:rsid w:val="00562AFB"/>
    <w:rsid w:val="00565734"/>
    <w:rsid w:val="00565ADE"/>
    <w:rsid w:val="005666EB"/>
    <w:rsid w:val="00570FD4"/>
    <w:rsid w:val="00573AAA"/>
    <w:rsid w:val="00573F84"/>
    <w:rsid w:val="00575F40"/>
    <w:rsid w:val="00576654"/>
    <w:rsid w:val="00581883"/>
    <w:rsid w:val="00582ACA"/>
    <w:rsid w:val="00585065"/>
    <w:rsid w:val="0059009E"/>
    <w:rsid w:val="0059166D"/>
    <w:rsid w:val="00592716"/>
    <w:rsid w:val="00593A71"/>
    <w:rsid w:val="00597573"/>
    <w:rsid w:val="005A066C"/>
    <w:rsid w:val="005A0712"/>
    <w:rsid w:val="005A165A"/>
    <w:rsid w:val="005A291E"/>
    <w:rsid w:val="005A2D83"/>
    <w:rsid w:val="005A3668"/>
    <w:rsid w:val="005A3775"/>
    <w:rsid w:val="005A384F"/>
    <w:rsid w:val="005B0BEC"/>
    <w:rsid w:val="005B1465"/>
    <w:rsid w:val="005B23A7"/>
    <w:rsid w:val="005B61E8"/>
    <w:rsid w:val="005B63DB"/>
    <w:rsid w:val="005B67BB"/>
    <w:rsid w:val="005B7099"/>
    <w:rsid w:val="005B769E"/>
    <w:rsid w:val="005B77EE"/>
    <w:rsid w:val="005C0E69"/>
    <w:rsid w:val="005C1779"/>
    <w:rsid w:val="005C1D80"/>
    <w:rsid w:val="005C1EAD"/>
    <w:rsid w:val="005C3B43"/>
    <w:rsid w:val="005C3EDA"/>
    <w:rsid w:val="005C64BA"/>
    <w:rsid w:val="005C79F1"/>
    <w:rsid w:val="005D09C8"/>
    <w:rsid w:val="005D0DE8"/>
    <w:rsid w:val="005D194D"/>
    <w:rsid w:val="005D3AB7"/>
    <w:rsid w:val="005E3179"/>
    <w:rsid w:val="005E45E8"/>
    <w:rsid w:val="005E547E"/>
    <w:rsid w:val="005F053D"/>
    <w:rsid w:val="005F3B6B"/>
    <w:rsid w:val="005F5231"/>
    <w:rsid w:val="005F5463"/>
    <w:rsid w:val="005F78E5"/>
    <w:rsid w:val="005F7A8E"/>
    <w:rsid w:val="00600045"/>
    <w:rsid w:val="00600E02"/>
    <w:rsid w:val="00601C97"/>
    <w:rsid w:val="00601E50"/>
    <w:rsid w:val="0060227C"/>
    <w:rsid w:val="00602533"/>
    <w:rsid w:val="0060531A"/>
    <w:rsid w:val="00606833"/>
    <w:rsid w:val="00607977"/>
    <w:rsid w:val="00611453"/>
    <w:rsid w:val="00611C00"/>
    <w:rsid w:val="00614095"/>
    <w:rsid w:val="0061755F"/>
    <w:rsid w:val="006209CC"/>
    <w:rsid w:val="00630C85"/>
    <w:rsid w:val="00633FB7"/>
    <w:rsid w:val="00635B0A"/>
    <w:rsid w:val="00637845"/>
    <w:rsid w:val="00637BD9"/>
    <w:rsid w:val="00637F35"/>
    <w:rsid w:val="00640363"/>
    <w:rsid w:val="0064485D"/>
    <w:rsid w:val="00645E73"/>
    <w:rsid w:val="0064676C"/>
    <w:rsid w:val="00647730"/>
    <w:rsid w:val="00650ED1"/>
    <w:rsid w:val="00651E9F"/>
    <w:rsid w:val="006544F1"/>
    <w:rsid w:val="00654F76"/>
    <w:rsid w:val="006554BF"/>
    <w:rsid w:val="0065717C"/>
    <w:rsid w:val="00657955"/>
    <w:rsid w:val="00661506"/>
    <w:rsid w:val="006629AB"/>
    <w:rsid w:val="006639CF"/>
    <w:rsid w:val="00664C53"/>
    <w:rsid w:val="006664E0"/>
    <w:rsid w:val="00670AAC"/>
    <w:rsid w:val="00671947"/>
    <w:rsid w:val="0067259C"/>
    <w:rsid w:val="00672C90"/>
    <w:rsid w:val="00673BB3"/>
    <w:rsid w:val="00675627"/>
    <w:rsid w:val="0067592E"/>
    <w:rsid w:val="00677045"/>
    <w:rsid w:val="00677C55"/>
    <w:rsid w:val="00681549"/>
    <w:rsid w:val="00681A4E"/>
    <w:rsid w:val="006820CB"/>
    <w:rsid w:val="0068338F"/>
    <w:rsid w:val="0068343A"/>
    <w:rsid w:val="00686CEB"/>
    <w:rsid w:val="00687003"/>
    <w:rsid w:val="006901AB"/>
    <w:rsid w:val="00690EEA"/>
    <w:rsid w:val="00691036"/>
    <w:rsid w:val="006912A6"/>
    <w:rsid w:val="00692667"/>
    <w:rsid w:val="0069373A"/>
    <w:rsid w:val="00693E4C"/>
    <w:rsid w:val="00694BD7"/>
    <w:rsid w:val="006963B4"/>
    <w:rsid w:val="00696A9B"/>
    <w:rsid w:val="006A11F8"/>
    <w:rsid w:val="006A4FFC"/>
    <w:rsid w:val="006A561F"/>
    <w:rsid w:val="006B0A85"/>
    <w:rsid w:val="006B2E41"/>
    <w:rsid w:val="006B40B7"/>
    <w:rsid w:val="006B4FFB"/>
    <w:rsid w:val="006B6085"/>
    <w:rsid w:val="006B6D68"/>
    <w:rsid w:val="006C079B"/>
    <w:rsid w:val="006C1B5A"/>
    <w:rsid w:val="006C1EA6"/>
    <w:rsid w:val="006C2F06"/>
    <w:rsid w:val="006C3D32"/>
    <w:rsid w:val="006C5305"/>
    <w:rsid w:val="006C6A7F"/>
    <w:rsid w:val="006C7E78"/>
    <w:rsid w:val="006D2930"/>
    <w:rsid w:val="006D4693"/>
    <w:rsid w:val="006D52B5"/>
    <w:rsid w:val="006D5D37"/>
    <w:rsid w:val="006D6382"/>
    <w:rsid w:val="006D6A8B"/>
    <w:rsid w:val="006E102F"/>
    <w:rsid w:val="006E38A9"/>
    <w:rsid w:val="006E55B1"/>
    <w:rsid w:val="006F02C2"/>
    <w:rsid w:val="006F0505"/>
    <w:rsid w:val="006F05ED"/>
    <w:rsid w:val="006F1DDA"/>
    <w:rsid w:val="006F469D"/>
    <w:rsid w:val="006F682A"/>
    <w:rsid w:val="006F722A"/>
    <w:rsid w:val="006F78D4"/>
    <w:rsid w:val="006F791E"/>
    <w:rsid w:val="00700C94"/>
    <w:rsid w:val="00703216"/>
    <w:rsid w:val="0070547A"/>
    <w:rsid w:val="007061BC"/>
    <w:rsid w:val="00706861"/>
    <w:rsid w:val="00706D06"/>
    <w:rsid w:val="007071EA"/>
    <w:rsid w:val="00707B2D"/>
    <w:rsid w:val="00714669"/>
    <w:rsid w:val="00716545"/>
    <w:rsid w:val="00717E11"/>
    <w:rsid w:val="00721138"/>
    <w:rsid w:val="007216F6"/>
    <w:rsid w:val="00722B72"/>
    <w:rsid w:val="007239CE"/>
    <w:rsid w:val="00725395"/>
    <w:rsid w:val="00726F5D"/>
    <w:rsid w:val="007302A6"/>
    <w:rsid w:val="00730D61"/>
    <w:rsid w:val="007316B7"/>
    <w:rsid w:val="0073215C"/>
    <w:rsid w:val="00733DCF"/>
    <w:rsid w:val="00734FA6"/>
    <w:rsid w:val="007353E2"/>
    <w:rsid w:val="00736B3F"/>
    <w:rsid w:val="00737402"/>
    <w:rsid w:val="007426C8"/>
    <w:rsid w:val="00743D72"/>
    <w:rsid w:val="0074403A"/>
    <w:rsid w:val="0074528C"/>
    <w:rsid w:val="00747272"/>
    <w:rsid w:val="00751B68"/>
    <w:rsid w:val="00752198"/>
    <w:rsid w:val="007547F7"/>
    <w:rsid w:val="00754C9F"/>
    <w:rsid w:val="00757FF5"/>
    <w:rsid w:val="007605EC"/>
    <w:rsid w:val="00762581"/>
    <w:rsid w:val="00763255"/>
    <w:rsid w:val="0076337B"/>
    <w:rsid w:val="007643AF"/>
    <w:rsid w:val="007656E1"/>
    <w:rsid w:val="007658D8"/>
    <w:rsid w:val="00766588"/>
    <w:rsid w:val="00770BAD"/>
    <w:rsid w:val="00771BAF"/>
    <w:rsid w:val="0077305E"/>
    <w:rsid w:val="00774083"/>
    <w:rsid w:val="007741C2"/>
    <w:rsid w:val="00777A12"/>
    <w:rsid w:val="00786DFA"/>
    <w:rsid w:val="00791ACA"/>
    <w:rsid w:val="00793611"/>
    <w:rsid w:val="007938FC"/>
    <w:rsid w:val="00794358"/>
    <w:rsid w:val="007A1CA2"/>
    <w:rsid w:val="007A250E"/>
    <w:rsid w:val="007A42E5"/>
    <w:rsid w:val="007A64FD"/>
    <w:rsid w:val="007A7079"/>
    <w:rsid w:val="007A7776"/>
    <w:rsid w:val="007A7A81"/>
    <w:rsid w:val="007B0CB5"/>
    <w:rsid w:val="007B12E3"/>
    <w:rsid w:val="007B16CA"/>
    <w:rsid w:val="007B289A"/>
    <w:rsid w:val="007B2FA9"/>
    <w:rsid w:val="007B3345"/>
    <w:rsid w:val="007B4F7B"/>
    <w:rsid w:val="007B5725"/>
    <w:rsid w:val="007B696D"/>
    <w:rsid w:val="007B700C"/>
    <w:rsid w:val="007B71CA"/>
    <w:rsid w:val="007B7CFA"/>
    <w:rsid w:val="007C182E"/>
    <w:rsid w:val="007C19CF"/>
    <w:rsid w:val="007C1BB1"/>
    <w:rsid w:val="007C5340"/>
    <w:rsid w:val="007C7BC4"/>
    <w:rsid w:val="007D052E"/>
    <w:rsid w:val="007D30FC"/>
    <w:rsid w:val="007D338F"/>
    <w:rsid w:val="007E0008"/>
    <w:rsid w:val="007E0194"/>
    <w:rsid w:val="007E0F2B"/>
    <w:rsid w:val="007E1913"/>
    <w:rsid w:val="007E1B86"/>
    <w:rsid w:val="007E4C69"/>
    <w:rsid w:val="007E5B15"/>
    <w:rsid w:val="007E6513"/>
    <w:rsid w:val="007E6A3E"/>
    <w:rsid w:val="007E6D7F"/>
    <w:rsid w:val="007E70B0"/>
    <w:rsid w:val="007E749F"/>
    <w:rsid w:val="007F12DB"/>
    <w:rsid w:val="007F15E4"/>
    <w:rsid w:val="007F3707"/>
    <w:rsid w:val="007F4035"/>
    <w:rsid w:val="007F4BEB"/>
    <w:rsid w:val="0080078D"/>
    <w:rsid w:val="00800AF6"/>
    <w:rsid w:val="008013E6"/>
    <w:rsid w:val="00806D62"/>
    <w:rsid w:val="008075DA"/>
    <w:rsid w:val="00810EB8"/>
    <w:rsid w:val="00811254"/>
    <w:rsid w:val="00812BAF"/>
    <w:rsid w:val="00813A3D"/>
    <w:rsid w:val="00816C63"/>
    <w:rsid w:val="00817B53"/>
    <w:rsid w:val="008221B1"/>
    <w:rsid w:val="0082271E"/>
    <w:rsid w:val="008246F0"/>
    <w:rsid w:val="00824787"/>
    <w:rsid w:val="00824A52"/>
    <w:rsid w:val="008261AB"/>
    <w:rsid w:val="008311CD"/>
    <w:rsid w:val="008316B5"/>
    <w:rsid w:val="0083210C"/>
    <w:rsid w:val="00833A43"/>
    <w:rsid w:val="0083433D"/>
    <w:rsid w:val="00835F50"/>
    <w:rsid w:val="00836CFD"/>
    <w:rsid w:val="0084087E"/>
    <w:rsid w:val="00840E51"/>
    <w:rsid w:val="008412F3"/>
    <w:rsid w:val="00843324"/>
    <w:rsid w:val="008444CB"/>
    <w:rsid w:val="008518A3"/>
    <w:rsid w:val="00852988"/>
    <w:rsid w:val="00852FE7"/>
    <w:rsid w:val="00853341"/>
    <w:rsid w:val="00853630"/>
    <w:rsid w:val="008558C6"/>
    <w:rsid w:val="008561CA"/>
    <w:rsid w:val="008575FF"/>
    <w:rsid w:val="0086362D"/>
    <w:rsid w:val="00863A87"/>
    <w:rsid w:val="00864A1A"/>
    <w:rsid w:val="00866C9C"/>
    <w:rsid w:val="00870DD0"/>
    <w:rsid w:val="00871529"/>
    <w:rsid w:val="00871897"/>
    <w:rsid w:val="00872B7C"/>
    <w:rsid w:val="00872FF2"/>
    <w:rsid w:val="00876085"/>
    <w:rsid w:val="008808EC"/>
    <w:rsid w:val="00882282"/>
    <w:rsid w:val="008835C9"/>
    <w:rsid w:val="008846BE"/>
    <w:rsid w:val="00885B90"/>
    <w:rsid w:val="00885E9E"/>
    <w:rsid w:val="00885EA3"/>
    <w:rsid w:val="00886E7A"/>
    <w:rsid w:val="0089043C"/>
    <w:rsid w:val="00891C27"/>
    <w:rsid w:val="00892BCD"/>
    <w:rsid w:val="00894988"/>
    <w:rsid w:val="008952E3"/>
    <w:rsid w:val="008A14B0"/>
    <w:rsid w:val="008A6541"/>
    <w:rsid w:val="008A7547"/>
    <w:rsid w:val="008B0B1C"/>
    <w:rsid w:val="008B0CA5"/>
    <w:rsid w:val="008B1CB6"/>
    <w:rsid w:val="008B3664"/>
    <w:rsid w:val="008B3B4B"/>
    <w:rsid w:val="008B3C74"/>
    <w:rsid w:val="008B4633"/>
    <w:rsid w:val="008B5392"/>
    <w:rsid w:val="008B5DDF"/>
    <w:rsid w:val="008C0945"/>
    <w:rsid w:val="008C4BB4"/>
    <w:rsid w:val="008C5E65"/>
    <w:rsid w:val="008C7563"/>
    <w:rsid w:val="008D0A90"/>
    <w:rsid w:val="008D24BB"/>
    <w:rsid w:val="008D330C"/>
    <w:rsid w:val="008D5187"/>
    <w:rsid w:val="008D551A"/>
    <w:rsid w:val="008D5760"/>
    <w:rsid w:val="008D5A93"/>
    <w:rsid w:val="008D73FC"/>
    <w:rsid w:val="008D75E0"/>
    <w:rsid w:val="008D75EF"/>
    <w:rsid w:val="008E03A0"/>
    <w:rsid w:val="008E0D86"/>
    <w:rsid w:val="008E19A6"/>
    <w:rsid w:val="008E2516"/>
    <w:rsid w:val="008E2EF3"/>
    <w:rsid w:val="008E45BE"/>
    <w:rsid w:val="008E47C7"/>
    <w:rsid w:val="008E4A8D"/>
    <w:rsid w:val="008E5B53"/>
    <w:rsid w:val="008E6976"/>
    <w:rsid w:val="008E75AF"/>
    <w:rsid w:val="008F08D6"/>
    <w:rsid w:val="008F0A1F"/>
    <w:rsid w:val="008F1E17"/>
    <w:rsid w:val="008F4313"/>
    <w:rsid w:val="008F4764"/>
    <w:rsid w:val="008F5350"/>
    <w:rsid w:val="008F6069"/>
    <w:rsid w:val="008F6112"/>
    <w:rsid w:val="0090039B"/>
    <w:rsid w:val="00900AFD"/>
    <w:rsid w:val="00903021"/>
    <w:rsid w:val="00904357"/>
    <w:rsid w:val="00905635"/>
    <w:rsid w:val="00910371"/>
    <w:rsid w:val="00910D7C"/>
    <w:rsid w:val="009115B3"/>
    <w:rsid w:val="0091471A"/>
    <w:rsid w:val="00914C9A"/>
    <w:rsid w:val="00915C12"/>
    <w:rsid w:val="00920587"/>
    <w:rsid w:val="00921706"/>
    <w:rsid w:val="00921EFE"/>
    <w:rsid w:val="00922B16"/>
    <w:rsid w:val="00923E10"/>
    <w:rsid w:val="00926645"/>
    <w:rsid w:val="00926AB8"/>
    <w:rsid w:val="00926D8E"/>
    <w:rsid w:val="009317AE"/>
    <w:rsid w:val="00932F58"/>
    <w:rsid w:val="00933A0A"/>
    <w:rsid w:val="00934270"/>
    <w:rsid w:val="00935294"/>
    <w:rsid w:val="00937B5E"/>
    <w:rsid w:val="00940227"/>
    <w:rsid w:val="00940C12"/>
    <w:rsid w:val="0094364E"/>
    <w:rsid w:val="00947A49"/>
    <w:rsid w:val="009502BA"/>
    <w:rsid w:val="00953B2B"/>
    <w:rsid w:val="009554B5"/>
    <w:rsid w:val="00957FCE"/>
    <w:rsid w:val="00963D5B"/>
    <w:rsid w:val="0096497F"/>
    <w:rsid w:val="00964A19"/>
    <w:rsid w:val="0096587B"/>
    <w:rsid w:val="00965C58"/>
    <w:rsid w:val="00966BA4"/>
    <w:rsid w:val="00967920"/>
    <w:rsid w:val="00971D15"/>
    <w:rsid w:val="009721DB"/>
    <w:rsid w:val="009726DC"/>
    <w:rsid w:val="00972783"/>
    <w:rsid w:val="00977077"/>
    <w:rsid w:val="00980C51"/>
    <w:rsid w:val="0098353E"/>
    <w:rsid w:val="009836E1"/>
    <w:rsid w:val="00985359"/>
    <w:rsid w:val="00985D45"/>
    <w:rsid w:val="00990AB7"/>
    <w:rsid w:val="00995046"/>
    <w:rsid w:val="00996024"/>
    <w:rsid w:val="00997AB2"/>
    <w:rsid w:val="009A1CFD"/>
    <w:rsid w:val="009A2333"/>
    <w:rsid w:val="009A3099"/>
    <w:rsid w:val="009A3806"/>
    <w:rsid w:val="009A4157"/>
    <w:rsid w:val="009A4D22"/>
    <w:rsid w:val="009A4D9C"/>
    <w:rsid w:val="009A53EB"/>
    <w:rsid w:val="009A5680"/>
    <w:rsid w:val="009A5862"/>
    <w:rsid w:val="009A5B31"/>
    <w:rsid w:val="009A77E5"/>
    <w:rsid w:val="009A7F8A"/>
    <w:rsid w:val="009B1120"/>
    <w:rsid w:val="009B1502"/>
    <w:rsid w:val="009B3971"/>
    <w:rsid w:val="009B3AD8"/>
    <w:rsid w:val="009B5A84"/>
    <w:rsid w:val="009B6B9A"/>
    <w:rsid w:val="009B738B"/>
    <w:rsid w:val="009C0827"/>
    <w:rsid w:val="009C0D5E"/>
    <w:rsid w:val="009C12E7"/>
    <w:rsid w:val="009C1893"/>
    <w:rsid w:val="009C1A4A"/>
    <w:rsid w:val="009C4B88"/>
    <w:rsid w:val="009C4B8F"/>
    <w:rsid w:val="009C5184"/>
    <w:rsid w:val="009C5429"/>
    <w:rsid w:val="009C5C87"/>
    <w:rsid w:val="009C5CDC"/>
    <w:rsid w:val="009C6C8B"/>
    <w:rsid w:val="009C73D7"/>
    <w:rsid w:val="009D1AF7"/>
    <w:rsid w:val="009D4262"/>
    <w:rsid w:val="009D4B58"/>
    <w:rsid w:val="009D4C39"/>
    <w:rsid w:val="009D5224"/>
    <w:rsid w:val="009D6316"/>
    <w:rsid w:val="009D648A"/>
    <w:rsid w:val="009D6B6F"/>
    <w:rsid w:val="009D6C13"/>
    <w:rsid w:val="009E09A4"/>
    <w:rsid w:val="009E13E6"/>
    <w:rsid w:val="009E1733"/>
    <w:rsid w:val="009E2108"/>
    <w:rsid w:val="009E2C28"/>
    <w:rsid w:val="009E5726"/>
    <w:rsid w:val="009E5DB1"/>
    <w:rsid w:val="009E637E"/>
    <w:rsid w:val="009E6B02"/>
    <w:rsid w:val="009F0719"/>
    <w:rsid w:val="009F08C7"/>
    <w:rsid w:val="009F250E"/>
    <w:rsid w:val="009F42AE"/>
    <w:rsid w:val="009F634D"/>
    <w:rsid w:val="009F6ABA"/>
    <w:rsid w:val="009F6B5E"/>
    <w:rsid w:val="009F782C"/>
    <w:rsid w:val="00A00AC6"/>
    <w:rsid w:val="00A04BC7"/>
    <w:rsid w:val="00A0524A"/>
    <w:rsid w:val="00A05B3B"/>
    <w:rsid w:val="00A060B7"/>
    <w:rsid w:val="00A13EC5"/>
    <w:rsid w:val="00A1419C"/>
    <w:rsid w:val="00A14536"/>
    <w:rsid w:val="00A145B1"/>
    <w:rsid w:val="00A1712B"/>
    <w:rsid w:val="00A20783"/>
    <w:rsid w:val="00A2088C"/>
    <w:rsid w:val="00A21A8E"/>
    <w:rsid w:val="00A2357F"/>
    <w:rsid w:val="00A23E20"/>
    <w:rsid w:val="00A243FF"/>
    <w:rsid w:val="00A25203"/>
    <w:rsid w:val="00A2582A"/>
    <w:rsid w:val="00A30EBD"/>
    <w:rsid w:val="00A323B0"/>
    <w:rsid w:val="00A32F60"/>
    <w:rsid w:val="00A34348"/>
    <w:rsid w:val="00A36483"/>
    <w:rsid w:val="00A367FC"/>
    <w:rsid w:val="00A36F6B"/>
    <w:rsid w:val="00A40A18"/>
    <w:rsid w:val="00A40A21"/>
    <w:rsid w:val="00A4218F"/>
    <w:rsid w:val="00A43710"/>
    <w:rsid w:val="00A44526"/>
    <w:rsid w:val="00A44A90"/>
    <w:rsid w:val="00A51EED"/>
    <w:rsid w:val="00A53348"/>
    <w:rsid w:val="00A53DCC"/>
    <w:rsid w:val="00A543EA"/>
    <w:rsid w:val="00A54FE0"/>
    <w:rsid w:val="00A57B77"/>
    <w:rsid w:val="00A57D22"/>
    <w:rsid w:val="00A6262A"/>
    <w:rsid w:val="00A63AC3"/>
    <w:rsid w:val="00A7074E"/>
    <w:rsid w:val="00A70B2F"/>
    <w:rsid w:val="00A71FE8"/>
    <w:rsid w:val="00A73C8D"/>
    <w:rsid w:val="00A75C7E"/>
    <w:rsid w:val="00A76D0A"/>
    <w:rsid w:val="00A81AAA"/>
    <w:rsid w:val="00A83E2E"/>
    <w:rsid w:val="00A85386"/>
    <w:rsid w:val="00A8570B"/>
    <w:rsid w:val="00A8662E"/>
    <w:rsid w:val="00A86CA6"/>
    <w:rsid w:val="00A87281"/>
    <w:rsid w:val="00A93F9C"/>
    <w:rsid w:val="00A94A4D"/>
    <w:rsid w:val="00A97389"/>
    <w:rsid w:val="00A97C76"/>
    <w:rsid w:val="00A97EAB"/>
    <w:rsid w:val="00AA1116"/>
    <w:rsid w:val="00AA114D"/>
    <w:rsid w:val="00AA2902"/>
    <w:rsid w:val="00AA363B"/>
    <w:rsid w:val="00AA40FC"/>
    <w:rsid w:val="00AA46BE"/>
    <w:rsid w:val="00AA59B2"/>
    <w:rsid w:val="00AA5DBC"/>
    <w:rsid w:val="00AA7EB1"/>
    <w:rsid w:val="00AB2BAF"/>
    <w:rsid w:val="00AB38ED"/>
    <w:rsid w:val="00AB4426"/>
    <w:rsid w:val="00AB6C8A"/>
    <w:rsid w:val="00AC0589"/>
    <w:rsid w:val="00AC1E7E"/>
    <w:rsid w:val="00AC3B0B"/>
    <w:rsid w:val="00AC48C4"/>
    <w:rsid w:val="00AC4BEF"/>
    <w:rsid w:val="00AC7BB2"/>
    <w:rsid w:val="00AD0BB2"/>
    <w:rsid w:val="00AD0E54"/>
    <w:rsid w:val="00AD14CE"/>
    <w:rsid w:val="00AD2B63"/>
    <w:rsid w:val="00AD385D"/>
    <w:rsid w:val="00AD74F8"/>
    <w:rsid w:val="00AE13BD"/>
    <w:rsid w:val="00AE1436"/>
    <w:rsid w:val="00AE28E7"/>
    <w:rsid w:val="00AE4140"/>
    <w:rsid w:val="00AF0830"/>
    <w:rsid w:val="00AF1C6F"/>
    <w:rsid w:val="00AF1F43"/>
    <w:rsid w:val="00AF3404"/>
    <w:rsid w:val="00B04FB3"/>
    <w:rsid w:val="00B05510"/>
    <w:rsid w:val="00B05CE6"/>
    <w:rsid w:val="00B06140"/>
    <w:rsid w:val="00B066CA"/>
    <w:rsid w:val="00B0782B"/>
    <w:rsid w:val="00B07F46"/>
    <w:rsid w:val="00B1039A"/>
    <w:rsid w:val="00B10E0E"/>
    <w:rsid w:val="00B10ED9"/>
    <w:rsid w:val="00B11A1F"/>
    <w:rsid w:val="00B166EA"/>
    <w:rsid w:val="00B2082E"/>
    <w:rsid w:val="00B24611"/>
    <w:rsid w:val="00B24C55"/>
    <w:rsid w:val="00B24E66"/>
    <w:rsid w:val="00B25DCF"/>
    <w:rsid w:val="00B26398"/>
    <w:rsid w:val="00B279E0"/>
    <w:rsid w:val="00B30A5C"/>
    <w:rsid w:val="00B31CD8"/>
    <w:rsid w:val="00B33E5B"/>
    <w:rsid w:val="00B3651E"/>
    <w:rsid w:val="00B372B9"/>
    <w:rsid w:val="00B37596"/>
    <w:rsid w:val="00B37B09"/>
    <w:rsid w:val="00B37BA2"/>
    <w:rsid w:val="00B37D8D"/>
    <w:rsid w:val="00B40EFB"/>
    <w:rsid w:val="00B415C2"/>
    <w:rsid w:val="00B43EE1"/>
    <w:rsid w:val="00B4656F"/>
    <w:rsid w:val="00B470EB"/>
    <w:rsid w:val="00B51B02"/>
    <w:rsid w:val="00B52F11"/>
    <w:rsid w:val="00B53495"/>
    <w:rsid w:val="00B552EF"/>
    <w:rsid w:val="00B55308"/>
    <w:rsid w:val="00B5567B"/>
    <w:rsid w:val="00B5580C"/>
    <w:rsid w:val="00B62144"/>
    <w:rsid w:val="00B63A8A"/>
    <w:rsid w:val="00B64152"/>
    <w:rsid w:val="00B66402"/>
    <w:rsid w:val="00B67770"/>
    <w:rsid w:val="00B67B01"/>
    <w:rsid w:val="00B67F70"/>
    <w:rsid w:val="00B708EC"/>
    <w:rsid w:val="00B716DB"/>
    <w:rsid w:val="00B727B4"/>
    <w:rsid w:val="00B72938"/>
    <w:rsid w:val="00B733A7"/>
    <w:rsid w:val="00B73AA4"/>
    <w:rsid w:val="00B7497E"/>
    <w:rsid w:val="00B74FE7"/>
    <w:rsid w:val="00B7530C"/>
    <w:rsid w:val="00B75741"/>
    <w:rsid w:val="00B76892"/>
    <w:rsid w:val="00B76CB6"/>
    <w:rsid w:val="00B80C49"/>
    <w:rsid w:val="00B81931"/>
    <w:rsid w:val="00B81B86"/>
    <w:rsid w:val="00B8382E"/>
    <w:rsid w:val="00B8525C"/>
    <w:rsid w:val="00B867C4"/>
    <w:rsid w:val="00B919B5"/>
    <w:rsid w:val="00B91A62"/>
    <w:rsid w:val="00B930A5"/>
    <w:rsid w:val="00B94F69"/>
    <w:rsid w:val="00B96356"/>
    <w:rsid w:val="00B97840"/>
    <w:rsid w:val="00BA0EB0"/>
    <w:rsid w:val="00BA1275"/>
    <w:rsid w:val="00BA2486"/>
    <w:rsid w:val="00BA6774"/>
    <w:rsid w:val="00BA79E8"/>
    <w:rsid w:val="00BB0AA8"/>
    <w:rsid w:val="00BB24DA"/>
    <w:rsid w:val="00BB2DA6"/>
    <w:rsid w:val="00BB3337"/>
    <w:rsid w:val="00BB406A"/>
    <w:rsid w:val="00BB60DB"/>
    <w:rsid w:val="00BB685E"/>
    <w:rsid w:val="00BC0BD0"/>
    <w:rsid w:val="00BC1532"/>
    <w:rsid w:val="00BC1C71"/>
    <w:rsid w:val="00BC1D96"/>
    <w:rsid w:val="00BC2225"/>
    <w:rsid w:val="00BC2F89"/>
    <w:rsid w:val="00BC5C1E"/>
    <w:rsid w:val="00BC720A"/>
    <w:rsid w:val="00BC7B78"/>
    <w:rsid w:val="00BD40BF"/>
    <w:rsid w:val="00BD4A9D"/>
    <w:rsid w:val="00BD6BCF"/>
    <w:rsid w:val="00BD75AF"/>
    <w:rsid w:val="00BD7C2D"/>
    <w:rsid w:val="00BE00B7"/>
    <w:rsid w:val="00BE0995"/>
    <w:rsid w:val="00BE328B"/>
    <w:rsid w:val="00BE6394"/>
    <w:rsid w:val="00BE6850"/>
    <w:rsid w:val="00BE7598"/>
    <w:rsid w:val="00BE767A"/>
    <w:rsid w:val="00BE779A"/>
    <w:rsid w:val="00BE7891"/>
    <w:rsid w:val="00BE7FBD"/>
    <w:rsid w:val="00BF498A"/>
    <w:rsid w:val="00BF4E91"/>
    <w:rsid w:val="00BF638E"/>
    <w:rsid w:val="00BF683D"/>
    <w:rsid w:val="00BF6D94"/>
    <w:rsid w:val="00BF6DE6"/>
    <w:rsid w:val="00C00388"/>
    <w:rsid w:val="00C00785"/>
    <w:rsid w:val="00C00C0F"/>
    <w:rsid w:val="00C01AAA"/>
    <w:rsid w:val="00C03011"/>
    <w:rsid w:val="00C0348A"/>
    <w:rsid w:val="00C045FD"/>
    <w:rsid w:val="00C06201"/>
    <w:rsid w:val="00C065AD"/>
    <w:rsid w:val="00C07B13"/>
    <w:rsid w:val="00C10461"/>
    <w:rsid w:val="00C12749"/>
    <w:rsid w:val="00C13FE9"/>
    <w:rsid w:val="00C15B50"/>
    <w:rsid w:val="00C164D5"/>
    <w:rsid w:val="00C16E06"/>
    <w:rsid w:val="00C177C1"/>
    <w:rsid w:val="00C22929"/>
    <w:rsid w:val="00C30506"/>
    <w:rsid w:val="00C3213D"/>
    <w:rsid w:val="00C3573E"/>
    <w:rsid w:val="00C3616A"/>
    <w:rsid w:val="00C37229"/>
    <w:rsid w:val="00C373C5"/>
    <w:rsid w:val="00C411FF"/>
    <w:rsid w:val="00C4350D"/>
    <w:rsid w:val="00C442EB"/>
    <w:rsid w:val="00C447EF"/>
    <w:rsid w:val="00C44CD4"/>
    <w:rsid w:val="00C513D7"/>
    <w:rsid w:val="00C521AD"/>
    <w:rsid w:val="00C52511"/>
    <w:rsid w:val="00C54DF0"/>
    <w:rsid w:val="00C551C7"/>
    <w:rsid w:val="00C577F5"/>
    <w:rsid w:val="00C61CEB"/>
    <w:rsid w:val="00C64AAE"/>
    <w:rsid w:val="00C65B48"/>
    <w:rsid w:val="00C665EE"/>
    <w:rsid w:val="00C667B1"/>
    <w:rsid w:val="00C7335A"/>
    <w:rsid w:val="00C736B3"/>
    <w:rsid w:val="00C746E9"/>
    <w:rsid w:val="00C74CBB"/>
    <w:rsid w:val="00C74CF0"/>
    <w:rsid w:val="00C766C8"/>
    <w:rsid w:val="00C80131"/>
    <w:rsid w:val="00C802E5"/>
    <w:rsid w:val="00C80DD6"/>
    <w:rsid w:val="00C8186F"/>
    <w:rsid w:val="00C82A93"/>
    <w:rsid w:val="00C82BF9"/>
    <w:rsid w:val="00C83581"/>
    <w:rsid w:val="00C839E3"/>
    <w:rsid w:val="00C84E63"/>
    <w:rsid w:val="00C90042"/>
    <w:rsid w:val="00C92F70"/>
    <w:rsid w:val="00C93609"/>
    <w:rsid w:val="00C94C24"/>
    <w:rsid w:val="00C94D60"/>
    <w:rsid w:val="00C96666"/>
    <w:rsid w:val="00CA41AA"/>
    <w:rsid w:val="00CA44EE"/>
    <w:rsid w:val="00CA5808"/>
    <w:rsid w:val="00CA5AB5"/>
    <w:rsid w:val="00CB1158"/>
    <w:rsid w:val="00CB1426"/>
    <w:rsid w:val="00CB184A"/>
    <w:rsid w:val="00CB3F10"/>
    <w:rsid w:val="00CC175B"/>
    <w:rsid w:val="00CC30DB"/>
    <w:rsid w:val="00CC3B11"/>
    <w:rsid w:val="00CC4F5A"/>
    <w:rsid w:val="00CC5BCE"/>
    <w:rsid w:val="00CC6985"/>
    <w:rsid w:val="00CC7F8A"/>
    <w:rsid w:val="00CD1280"/>
    <w:rsid w:val="00CD2952"/>
    <w:rsid w:val="00CD32ED"/>
    <w:rsid w:val="00CD3B10"/>
    <w:rsid w:val="00CD5020"/>
    <w:rsid w:val="00CD7BFE"/>
    <w:rsid w:val="00CE0F3A"/>
    <w:rsid w:val="00CE3312"/>
    <w:rsid w:val="00CE404C"/>
    <w:rsid w:val="00CE56E2"/>
    <w:rsid w:val="00CE77CC"/>
    <w:rsid w:val="00CE7A49"/>
    <w:rsid w:val="00CF0376"/>
    <w:rsid w:val="00CF06F8"/>
    <w:rsid w:val="00CF0CBD"/>
    <w:rsid w:val="00CF2A3C"/>
    <w:rsid w:val="00CF2C83"/>
    <w:rsid w:val="00CF3CEA"/>
    <w:rsid w:val="00CF7F59"/>
    <w:rsid w:val="00D03959"/>
    <w:rsid w:val="00D05150"/>
    <w:rsid w:val="00D062FA"/>
    <w:rsid w:val="00D064D9"/>
    <w:rsid w:val="00D1181E"/>
    <w:rsid w:val="00D11C47"/>
    <w:rsid w:val="00D14224"/>
    <w:rsid w:val="00D14B66"/>
    <w:rsid w:val="00D175C7"/>
    <w:rsid w:val="00D17DBD"/>
    <w:rsid w:val="00D20494"/>
    <w:rsid w:val="00D2109C"/>
    <w:rsid w:val="00D258F9"/>
    <w:rsid w:val="00D2631A"/>
    <w:rsid w:val="00D26BBB"/>
    <w:rsid w:val="00D26BFB"/>
    <w:rsid w:val="00D277B0"/>
    <w:rsid w:val="00D31338"/>
    <w:rsid w:val="00D33E47"/>
    <w:rsid w:val="00D35877"/>
    <w:rsid w:val="00D3618A"/>
    <w:rsid w:val="00D365B6"/>
    <w:rsid w:val="00D37FC2"/>
    <w:rsid w:val="00D42498"/>
    <w:rsid w:val="00D46CBB"/>
    <w:rsid w:val="00D47535"/>
    <w:rsid w:val="00D47B6A"/>
    <w:rsid w:val="00D518B8"/>
    <w:rsid w:val="00D521DF"/>
    <w:rsid w:val="00D524B4"/>
    <w:rsid w:val="00D535F4"/>
    <w:rsid w:val="00D541C8"/>
    <w:rsid w:val="00D559E1"/>
    <w:rsid w:val="00D57977"/>
    <w:rsid w:val="00D60F73"/>
    <w:rsid w:val="00D627DB"/>
    <w:rsid w:val="00D63DC0"/>
    <w:rsid w:val="00D64401"/>
    <w:rsid w:val="00D646B5"/>
    <w:rsid w:val="00D65549"/>
    <w:rsid w:val="00D661D5"/>
    <w:rsid w:val="00D67826"/>
    <w:rsid w:val="00D70672"/>
    <w:rsid w:val="00D706C2"/>
    <w:rsid w:val="00D73B3C"/>
    <w:rsid w:val="00D74FA7"/>
    <w:rsid w:val="00D7538F"/>
    <w:rsid w:val="00D76579"/>
    <w:rsid w:val="00D77ECB"/>
    <w:rsid w:val="00D800CD"/>
    <w:rsid w:val="00D83958"/>
    <w:rsid w:val="00D84EF2"/>
    <w:rsid w:val="00D8647A"/>
    <w:rsid w:val="00D86B00"/>
    <w:rsid w:val="00D90EAD"/>
    <w:rsid w:val="00D90F7B"/>
    <w:rsid w:val="00D948ED"/>
    <w:rsid w:val="00D95150"/>
    <w:rsid w:val="00DA3ADC"/>
    <w:rsid w:val="00DA3B6E"/>
    <w:rsid w:val="00DA536B"/>
    <w:rsid w:val="00DA5CC4"/>
    <w:rsid w:val="00DA6674"/>
    <w:rsid w:val="00DA77B6"/>
    <w:rsid w:val="00DA7972"/>
    <w:rsid w:val="00DB085A"/>
    <w:rsid w:val="00DB094F"/>
    <w:rsid w:val="00DB1440"/>
    <w:rsid w:val="00DB2C05"/>
    <w:rsid w:val="00DB597C"/>
    <w:rsid w:val="00DC313E"/>
    <w:rsid w:val="00DC3625"/>
    <w:rsid w:val="00DC3FFE"/>
    <w:rsid w:val="00DC40C1"/>
    <w:rsid w:val="00DC576B"/>
    <w:rsid w:val="00DC60B1"/>
    <w:rsid w:val="00DC67B0"/>
    <w:rsid w:val="00DD133A"/>
    <w:rsid w:val="00DD253C"/>
    <w:rsid w:val="00DD28C2"/>
    <w:rsid w:val="00DD550C"/>
    <w:rsid w:val="00DD572B"/>
    <w:rsid w:val="00DD5C61"/>
    <w:rsid w:val="00DE2F1A"/>
    <w:rsid w:val="00DE7BA5"/>
    <w:rsid w:val="00DE7EE6"/>
    <w:rsid w:val="00DF1371"/>
    <w:rsid w:val="00DF1EA8"/>
    <w:rsid w:val="00DF25E1"/>
    <w:rsid w:val="00DF5910"/>
    <w:rsid w:val="00E00E6D"/>
    <w:rsid w:val="00E10C2F"/>
    <w:rsid w:val="00E14397"/>
    <w:rsid w:val="00E15E47"/>
    <w:rsid w:val="00E21EDE"/>
    <w:rsid w:val="00E23C19"/>
    <w:rsid w:val="00E30ED2"/>
    <w:rsid w:val="00E312F0"/>
    <w:rsid w:val="00E3416D"/>
    <w:rsid w:val="00E3617B"/>
    <w:rsid w:val="00E37E65"/>
    <w:rsid w:val="00E417EA"/>
    <w:rsid w:val="00E431D6"/>
    <w:rsid w:val="00E45519"/>
    <w:rsid w:val="00E45708"/>
    <w:rsid w:val="00E50EF2"/>
    <w:rsid w:val="00E51365"/>
    <w:rsid w:val="00E513BF"/>
    <w:rsid w:val="00E528D6"/>
    <w:rsid w:val="00E53AF1"/>
    <w:rsid w:val="00E53BB2"/>
    <w:rsid w:val="00E53E0C"/>
    <w:rsid w:val="00E57944"/>
    <w:rsid w:val="00E6109B"/>
    <w:rsid w:val="00E61B55"/>
    <w:rsid w:val="00E6447B"/>
    <w:rsid w:val="00E66B09"/>
    <w:rsid w:val="00E73CC2"/>
    <w:rsid w:val="00E76A99"/>
    <w:rsid w:val="00E805B5"/>
    <w:rsid w:val="00E80E66"/>
    <w:rsid w:val="00E83A1D"/>
    <w:rsid w:val="00E84B0A"/>
    <w:rsid w:val="00E86350"/>
    <w:rsid w:val="00E86DFF"/>
    <w:rsid w:val="00E90A1B"/>
    <w:rsid w:val="00E9155E"/>
    <w:rsid w:val="00E937D6"/>
    <w:rsid w:val="00E94AFB"/>
    <w:rsid w:val="00E95D15"/>
    <w:rsid w:val="00E96907"/>
    <w:rsid w:val="00E9750F"/>
    <w:rsid w:val="00EA2A28"/>
    <w:rsid w:val="00EA2F86"/>
    <w:rsid w:val="00EA3DFD"/>
    <w:rsid w:val="00EA3ECC"/>
    <w:rsid w:val="00EA465D"/>
    <w:rsid w:val="00EA4941"/>
    <w:rsid w:val="00EA4B08"/>
    <w:rsid w:val="00EA5196"/>
    <w:rsid w:val="00EA556F"/>
    <w:rsid w:val="00EA56D4"/>
    <w:rsid w:val="00EA76EE"/>
    <w:rsid w:val="00EB127D"/>
    <w:rsid w:val="00EB366D"/>
    <w:rsid w:val="00EB42B2"/>
    <w:rsid w:val="00EB45A1"/>
    <w:rsid w:val="00EB4AE4"/>
    <w:rsid w:val="00EB582A"/>
    <w:rsid w:val="00EB6899"/>
    <w:rsid w:val="00EB774F"/>
    <w:rsid w:val="00EB7DBC"/>
    <w:rsid w:val="00EC35EB"/>
    <w:rsid w:val="00EC4D99"/>
    <w:rsid w:val="00EC57E8"/>
    <w:rsid w:val="00EC6277"/>
    <w:rsid w:val="00ED0BE4"/>
    <w:rsid w:val="00ED126A"/>
    <w:rsid w:val="00ED3869"/>
    <w:rsid w:val="00ED42CE"/>
    <w:rsid w:val="00ED4BA0"/>
    <w:rsid w:val="00ED6939"/>
    <w:rsid w:val="00ED7362"/>
    <w:rsid w:val="00ED7A97"/>
    <w:rsid w:val="00EE30B9"/>
    <w:rsid w:val="00EE7F56"/>
    <w:rsid w:val="00EF07A6"/>
    <w:rsid w:val="00EF1C0B"/>
    <w:rsid w:val="00EF1D21"/>
    <w:rsid w:val="00EF23F9"/>
    <w:rsid w:val="00EF3571"/>
    <w:rsid w:val="00EF3F08"/>
    <w:rsid w:val="00EF4361"/>
    <w:rsid w:val="00EF4EE0"/>
    <w:rsid w:val="00F01606"/>
    <w:rsid w:val="00F030C0"/>
    <w:rsid w:val="00F03F29"/>
    <w:rsid w:val="00F040AF"/>
    <w:rsid w:val="00F0691A"/>
    <w:rsid w:val="00F07107"/>
    <w:rsid w:val="00F12B3B"/>
    <w:rsid w:val="00F1303A"/>
    <w:rsid w:val="00F13DC1"/>
    <w:rsid w:val="00F13FDC"/>
    <w:rsid w:val="00F1412B"/>
    <w:rsid w:val="00F16417"/>
    <w:rsid w:val="00F179F1"/>
    <w:rsid w:val="00F20B2C"/>
    <w:rsid w:val="00F20E6B"/>
    <w:rsid w:val="00F22D3B"/>
    <w:rsid w:val="00F248CA"/>
    <w:rsid w:val="00F24A55"/>
    <w:rsid w:val="00F3114D"/>
    <w:rsid w:val="00F32874"/>
    <w:rsid w:val="00F32EA3"/>
    <w:rsid w:val="00F36606"/>
    <w:rsid w:val="00F40251"/>
    <w:rsid w:val="00F431A5"/>
    <w:rsid w:val="00F4343E"/>
    <w:rsid w:val="00F4379B"/>
    <w:rsid w:val="00F437B1"/>
    <w:rsid w:val="00F44BF9"/>
    <w:rsid w:val="00F45B6C"/>
    <w:rsid w:val="00F46A39"/>
    <w:rsid w:val="00F51A36"/>
    <w:rsid w:val="00F53191"/>
    <w:rsid w:val="00F53730"/>
    <w:rsid w:val="00F542B0"/>
    <w:rsid w:val="00F54787"/>
    <w:rsid w:val="00F56F54"/>
    <w:rsid w:val="00F607D5"/>
    <w:rsid w:val="00F61607"/>
    <w:rsid w:val="00F63783"/>
    <w:rsid w:val="00F64FB4"/>
    <w:rsid w:val="00F66668"/>
    <w:rsid w:val="00F671ED"/>
    <w:rsid w:val="00F70F8E"/>
    <w:rsid w:val="00F71901"/>
    <w:rsid w:val="00F72084"/>
    <w:rsid w:val="00F7395B"/>
    <w:rsid w:val="00F740A3"/>
    <w:rsid w:val="00F74FF3"/>
    <w:rsid w:val="00F76D8D"/>
    <w:rsid w:val="00F81CFA"/>
    <w:rsid w:val="00F8339B"/>
    <w:rsid w:val="00F8494F"/>
    <w:rsid w:val="00F8728A"/>
    <w:rsid w:val="00F9186C"/>
    <w:rsid w:val="00F9254F"/>
    <w:rsid w:val="00F92A2C"/>
    <w:rsid w:val="00F92AB9"/>
    <w:rsid w:val="00F92BD9"/>
    <w:rsid w:val="00F93868"/>
    <w:rsid w:val="00F945F8"/>
    <w:rsid w:val="00F966EC"/>
    <w:rsid w:val="00F97295"/>
    <w:rsid w:val="00FA270F"/>
    <w:rsid w:val="00FA4786"/>
    <w:rsid w:val="00FA6FD9"/>
    <w:rsid w:val="00FB13A7"/>
    <w:rsid w:val="00FB54D0"/>
    <w:rsid w:val="00FB6112"/>
    <w:rsid w:val="00FB6D40"/>
    <w:rsid w:val="00FB6FF7"/>
    <w:rsid w:val="00FC1E2C"/>
    <w:rsid w:val="00FC1E53"/>
    <w:rsid w:val="00FC1F31"/>
    <w:rsid w:val="00FC356A"/>
    <w:rsid w:val="00FC4B3E"/>
    <w:rsid w:val="00FC5AAC"/>
    <w:rsid w:val="00FC73AB"/>
    <w:rsid w:val="00FC7610"/>
    <w:rsid w:val="00FC7979"/>
    <w:rsid w:val="00FC7E5D"/>
    <w:rsid w:val="00FD1511"/>
    <w:rsid w:val="00FD24A3"/>
    <w:rsid w:val="00FD4CFD"/>
    <w:rsid w:val="00FD56E7"/>
    <w:rsid w:val="00FD5732"/>
    <w:rsid w:val="00FD6E55"/>
    <w:rsid w:val="00FD6FE0"/>
    <w:rsid w:val="00FD7CAE"/>
    <w:rsid w:val="00FE1D3B"/>
    <w:rsid w:val="00FE45F5"/>
    <w:rsid w:val="00FE5655"/>
    <w:rsid w:val="00FE667B"/>
    <w:rsid w:val="00FE6895"/>
    <w:rsid w:val="00FF12E2"/>
    <w:rsid w:val="00FF538C"/>
    <w:rsid w:val="00FF6B67"/>
    <w:rsid w:val="00FF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DD7B7"/>
  <w15:chartTrackingRefBased/>
  <w15:docId w15:val="{3B5B4B3C-0816-45E8-8F6C-B36274F7D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0B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0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0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6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东旭</dc:creator>
  <cp:keywords/>
  <dc:description/>
  <cp:lastModifiedBy>东旭 张</cp:lastModifiedBy>
  <cp:revision>62</cp:revision>
  <dcterms:created xsi:type="dcterms:W3CDTF">2021-03-13T08:45:00Z</dcterms:created>
  <dcterms:modified xsi:type="dcterms:W3CDTF">2024-08-2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fbb6785da680d6780a84caeba6a3b3e72ef6cc54ec0f0dd968ee63dcfa63f3</vt:lpwstr>
  </property>
</Properties>
</file>